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4341047A" w14:paraId="2299E94B" wp14:textId="6D8E1535">
      <w:pPr>
        <w:rPr>
          <w:rFonts w:ascii="Arial" w:hAnsi="Arial" w:eastAsia="Arial" w:cs="Arial"/>
          <w:sz w:val="24"/>
          <w:szCs w:val="24"/>
        </w:rPr>
      </w:pPr>
      <w:r w:rsidRPr="4341047A" w:rsidR="283BDFD6">
        <w:rPr>
          <w:rFonts w:ascii="Arial" w:hAnsi="Arial" w:eastAsia="Arial" w:cs="Arial"/>
          <w:b w:val="1"/>
          <w:bCs w:val="1"/>
          <w:sz w:val="24"/>
          <w:szCs w:val="24"/>
        </w:rPr>
        <w:t xml:space="preserve">Supplementary table </w:t>
      </w:r>
      <w:r w:rsidRPr="4341047A" w:rsidR="283BDFD6">
        <w:rPr>
          <w:rFonts w:ascii="Arial" w:hAnsi="Arial" w:eastAsia="Arial" w:cs="Arial"/>
          <w:b w:val="1"/>
          <w:bCs w:val="1"/>
          <w:sz w:val="24"/>
          <w:szCs w:val="24"/>
        </w:rPr>
        <w:t xml:space="preserve">1 </w:t>
      </w:r>
      <w:r w:rsidRPr="4341047A" w:rsidR="0D132E15">
        <w:rPr>
          <w:rFonts w:ascii="Arial" w:hAnsi="Arial" w:eastAsia="Arial" w:cs="Arial"/>
          <w:b w:val="1"/>
          <w:bCs w:val="1"/>
          <w:sz w:val="24"/>
          <w:szCs w:val="24"/>
        </w:rPr>
        <w:t>a)</w:t>
      </w:r>
      <w:r w:rsidRPr="4341047A" w:rsidR="4CE0CE30">
        <w:rPr>
          <w:rFonts w:ascii="Arial" w:hAnsi="Arial" w:eastAsia="Arial" w:cs="Arial"/>
          <w:b w:val="1"/>
          <w:bCs w:val="1"/>
          <w:sz w:val="24"/>
          <w:szCs w:val="24"/>
        </w:rPr>
        <w:t>:</w:t>
      </w:r>
      <w:r w:rsidRPr="4341047A" w:rsidR="6800F53E">
        <w:rPr>
          <w:rFonts w:ascii="Arial" w:hAnsi="Arial" w:eastAsia="Arial" w:cs="Arial"/>
          <w:b w:val="1"/>
          <w:bCs w:val="1"/>
          <w:sz w:val="24"/>
          <w:szCs w:val="24"/>
        </w:rPr>
        <w:t xml:space="preserve"> </w:t>
      </w:r>
      <w:r w:rsidRPr="4341047A" w:rsidR="6B3D671D">
        <w:rPr>
          <w:rFonts w:ascii="Arial" w:hAnsi="Arial" w:eastAsia="Arial" w:cs="Arial"/>
          <w:sz w:val="24"/>
          <w:szCs w:val="24"/>
        </w:rPr>
        <w:t>E</w:t>
      </w:r>
      <w:r w:rsidRPr="4341047A" w:rsidR="2EEF4E85">
        <w:rPr>
          <w:rFonts w:ascii="Arial" w:hAnsi="Arial" w:eastAsia="Arial" w:cs="Arial"/>
          <w:sz w:val="24"/>
          <w:szCs w:val="24"/>
        </w:rPr>
        <w:t>V-</w:t>
      </w:r>
      <w:r w:rsidRPr="4341047A" w:rsidR="6B3D671D">
        <w:rPr>
          <w:rFonts w:ascii="Arial" w:hAnsi="Arial" w:eastAsia="Arial" w:cs="Arial"/>
          <w:sz w:val="24"/>
          <w:szCs w:val="24"/>
        </w:rPr>
        <w:t xml:space="preserve">DNA </w:t>
      </w:r>
      <w:r w:rsidRPr="4341047A" w:rsidR="283BDFD6">
        <w:rPr>
          <w:rFonts w:ascii="Arial" w:hAnsi="Arial" w:eastAsia="Arial" w:cs="Arial"/>
          <w:sz w:val="24"/>
          <w:szCs w:val="24"/>
        </w:rPr>
        <w:t>Liquid biopsy</w:t>
      </w:r>
      <w:r w:rsidRPr="4341047A" w:rsidR="1561F5EC">
        <w:rPr>
          <w:rFonts w:ascii="Arial" w:hAnsi="Arial" w:eastAsia="Arial" w:cs="Arial"/>
          <w:sz w:val="24"/>
          <w:szCs w:val="24"/>
        </w:rPr>
        <w:t xml:space="preserve"> application</w:t>
      </w:r>
      <w:r w:rsidRPr="4341047A" w:rsidR="283BDFD6">
        <w:rPr>
          <w:rFonts w:ascii="Arial" w:hAnsi="Arial" w:eastAsia="Arial" w:cs="Arial"/>
          <w:sz w:val="24"/>
          <w:szCs w:val="24"/>
        </w:rPr>
        <w:t>, sorted in the</w:t>
      </w:r>
      <w:r w:rsidRPr="4341047A" w:rsidR="14527796">
        <w:rPr>
          <w:rFonts w:ascii="Arial" w:hAnsi="Arial" w:eastAsia="Arial" w:cs="Arial"/>
          <w:sz w:val="24"/>
          <w:szCs w:val="24"/>
        </w:rPr>
        <w:t xml:space="preserve"> alphabetical order </w:t>
      </w:r>
      <w:r w:rsidRPr="4341047A" w:rsidR="283BDFD6">
        <w:rPr>
          <w:rFonts w:ascii="Arial" w:hAnsi="Arial" w:eastAsia="Arial" w:cs="Arial"/>
          <w:sz w:val="24"/>
          <w:szCs w:val="24"/>
        </w:rPr>
        <w:t>of diseases</w:t>
      </w:r>
      <w:r w:rsidRPr="4341047A" w:rsidR="36F12647">
        <w:rPr>
          <w:rFonts w:ascii="Arial" w:hAnsi="Arial" w:eastAsia="Arial" w:cs="Arial"/>
          <w:sz w:val="24"/>
          <w:szCs w:val="24"/>
        </w:rPr>
        <w:t>.</w:t>
      </w:r>
      <w:r w:rsidRPr="4341047A" w:rsidR="283BDFD6">
        <w:rPr>
          <w:rFonts w:ascii="Arial" w:hAnsi="Arial" w:eastAsia="Arial" w:cs="Arial"/>
          <w:sz w:val="24"/>
          <w:szCs w:val="24"/>
        </w:rPr>
        <w:t xml:space="preserve"> </w:t>
      </w:r>
    </w:p>
    <w:tbl>
      <w:tblPr>
        <w:tblStyle w:val="TableGrid"/>
        <w:tblW w:w="9360" w:type="dxa"/>
        <w:jc w:val="center"/>
        <w:tblLook w:val="06A0" w:firstRow="1" w:lastRow="0" w:firstColumn="1" w:lastColumn="0" w:noHBand="1" w:noVBand="1"/>
      </w:tblPr>
      <w:tblGrid>
        <w:gridCol w:w="1395"/>
        <w:gridCol w:w="2490"/>
        <w:gridCol w:w="1710"/>
        <w:gridCol w:w="2109"/>
        <w:gridCol w:w="1656"/>
      </w:tblGrid>
      <w:tr w:rsidR="58E2E702" w:rsidTr="7B609095" w14:paraId="77FE4C9D">
        <w:trPr>
          <w:trHeight w:val="585"/>
        </w:trPr>
        <w:tc>
          <w:tcPr>
            <w:tcW w:w="13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3260C8C4" w14:textId="12634D2D">
            <w:pPr>
              <w:jc w:val="center"/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Disease</w:t>
            </w:r>
          </w:p>
        </w:tc>
        <w:tc>
          <w:tcPr>
            <w:tcW w:w="24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22E6BF63" w14:textId="62007737">
            <w:pPr>
              <w:jc w:val="center"/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Results</w:t>
            </w:r>
          </w:p>
        </w:tc>
        <w:tc>
          <w:tcPr>
            <w:tcW w:w="17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41047A" w:rsidP="7B609095" w:rsidRDefault="4341047A" w14:paraId="3FCAF858" w14:textId="10701A73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</w:p>
          <w:p w:rsidR="58E2E702" w:rsidP="7B609095" w:rsidRDefault="58E2E702" w14:paraId="2337B37B" w14:textId="288BCEA3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Application</w:t>
            </w:r>
            <w:r w:rsidRPr="7B609095" w:rsidR="32352B74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s</w:t>
            </w:r>
          </w:p>
        </w:tc>
        <w:tc>
          <w:tcPr>
            <w:tcW w:w="210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47045BA6" w14:textId="54D3108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  <w:r w:rsidRPr="7B609095" w:rsidR="5E955487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Genes</w:t>
            </w:r>
            <w:r w:rsidRPr="7B609095" w:rsidR="699D8949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 xml:space="preserve"> cargo</w:t>
            </w:r>
          </w:p>
        </w:tc>
        <w:tc>
          <w:tcPr>
            <w:tcW w:w="1656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27FC1FC5" w14:textId="7669F2BB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References</w:t>
            </w:r>
          </w:p>
        </w:tc>
      </w:tr>
      <w:tr w:rsidR="58E2E702" w:rsidTr="7B609095" w14:paraId="72B59FF4">
        <w:trPr>
          <w:trHeight w:val="58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16E407B4" w14:textId="28074AEC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Acute myeloid leukemia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3ED2A857" w14:textId="1FE48AA5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The acute </w:t>
            </w: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myeloid</w:t>
            </w: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leukemia plasma derived EVs carry dsDNA that reflect the mutational status of the cells of origin.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5E3CA0EF" w14:textId="62FAB40E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Diagnosis and treatment response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7052AC4B" w:rsidP="7B609095" w:rsidRDefault="7052AC4B" w14:paraId="2D4F8A27" w14:textId="0381A997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73D55EBE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EZH2, ETV6, FLT3-ITD, FLT3-TKD, FLT3-WT, GATA2, KIT, NPM1, NOTCH, NRAS, PHF6, RAD21, WT1, ZRSR2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50E295F1" w14:textId="67A25EED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Kontopoulou</w:t>
            </w: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et al 2020 Annals of Hematology</w:t>
            </w:r>
          </w:p>
        </w:tc>
      </w:tr>
      <w:tr w:rsidR="37320BDC" w:rsidTr="7B609095" w14:paraId="794DB3F8">
        <w:trPr>
          <w:trHeight w:val="585"/>
        </w:trPr>
        <w:tc>
          <w:tcPr>
            <w:tcW w:w="1395" w:type="dxa"/>
            <w:vMerge w:val="restart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641B52B" w:rsidP="7B609095" w:rsidRDefault="1641B52B" w14:paraId="5DCA3437" w14:textId="4E4D90EB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3133AE25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Bladder cancer</w:t>
            </w:r>
          </w:p>
          <w:p w:rsidR="37320BDC" w:rsidP="7B609095" w:rsidRDefault="37320BDC" w14:paraId="700795A7" w14:textId="6BCFFE9F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  <w:p w:rsidR="11669A18" w:rsidP="7B609095" w:rsidRDefault="11669A18" w14:paraId="11669A18" w14:textId="4583553D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641B52B" w:rsidP="7B609095" w:rsidRDefault="1641B52B" w14:paraId="594DC12F" w14:textId="64C5AF4D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133AE25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Multi-</w:t>
            </w:r>
            <w:r w:rsidRPr="7B609095" w:rsidR="3133AE25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omic</w:t>
            </w:r>
            <w:r w:rsidRPr="7B609095" w:rsidR="3133AE25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exosome analysis of bladder cancer patient tissue fluids using the next generation sequencing of somatic DNA mutations, miRNAs, and the global </w:t>
            </w:r>
            <w:r w:rsidRPr="7B609095" w:rsidR="3133AE25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proteome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641B52B" w:rsidP="7B609095" w:rsidRDefault="1641B52B" w14:paraId="4FCF25A5" w14:textId="040A62F2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133AE25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Biomarker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641B52B" w:rsidP="7B609095" w:rsidRDefault="1641B52B" w14:paraId="7CA21503" w14:textId="3E5C9682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133AE25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EGFR</w:t>
            </w:r>
          </w:p>
          <w:p w:rsidR="37320BDC" w:rsidP="7B609095" w:rsidRDefault="37320BDC" w14:paraId="55C6EEEA" w14:textId="03C3CF7D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641B52B" w:rsidP="7B609095" w:rsidRDefault="1641B52B" w14:paraId="0AC2ED2E" w14:textId="6DC23FA0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133AE25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He et al 2022 Communications Biology</w:t>
            </w:r>
          </w:p>
        </w:tc>
      </w:tr>
      <w:tr w:rsidR="58E2E702" w:rsidTr="7B609095" w14:paraId="4903C9F1">
        <w:trPr>
          <w:trHeight w:val="315"/>
        </w:trPr>
        <w:tc>
          <w:tcPr>
            <w:tcW w:w="1395" w:type="dxa"/>
            <w:vMerge/>
            <w:tcBorders/>
            <w:tcMar>
              <w:left w:w="45" w:type="dxa"/>
              <w:right w:w="45" w:type="dxa"/>
            </w:tcMar>
            <w:vAlign w:val="bottom"/>
          </w:tcPr>
          <w:p w:rsidR="58E2E702" w:rsidRDefault="58E2E702" w14:paraId="7D6B8FA8" w14:textId="4E4D90EB">
            <w:r w:rsidRPr="58E2E702" w:rsidR="58E2E702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>Bladder cancer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430C4506" w14:textId="229E8B54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Urine exosome DNA is superior to serum exosome DNA for mutation analysis for bladder cancer.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7028235F" w14:textId="7F7BF2F0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Biomarker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1644358" w:rsidP="7B609095" w:rsidRDefault="21644358" w14:paraId="16A97CFB" w14:textId="6BE5DF24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54D0E8AF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AHRR, AKAP13, CCL16, CDH1, CTSB, DPH1, ESR2, ETV6, FGF1, FGFR3 GAS7, GDF15, GPI, KRAS, LDLR, MT1B, PCM1, PLG, RNF213, RXRA, TEP1, TP53, VHL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6908068D" w14:textId="59E46DD0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54D0E8AF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Zhou et al 2021 Molecular Therapy Method &amp; Clinical Development</w:t>
            </w:r>
          </w:p>
        </w:tc>
      </w:tr>
      <w:tr w:rsidR="58E2E702" w:rsidTr="7B609095" w14:paraId="5AEE96BC">
        <w:trPr>
          <w:trHeight w:val="315"/>
        </w:trPr>
        <w:tc>
          <w:tcPr>
            <w:tcW w:w="1395" w:type="dxa"/>
            <w:vMerge w:val="restart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362172B9" w14:textId="7D754815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Breast cancer</w:t>
            </w:r>
          </w:p>
          <w:p w:rsidR="11669A18" w:rsidP="7B609095" w:rsidRDefault="11669A18" w14:paraId="174CFCA6" w14:textId="7FF363DC">
            <w:pPr>
              <w:suppressLineNumbers w:val="0"/>
              <w:spacing w:before="0" w:beforeAutospacing="off" w:after="0" w:afterAutospacing="off" w:line="259" w:lineRule="auto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  <w:p w:rsidR="11669A18" w:rsidP="7B609095" w:rsidRDefault="11669A18" w14:paraId="03753B09" w14:textId="2247243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  <w:p w:rsidR="11669A18" w:rsidP="7B609095" w:rsidRDefault="11669A18" w14:paraId="6BA64C9F" w14:textId="7F4CBB8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5E00CE41" w14:textId="7DC2D0F0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EV DNA for CNV detection is lower than that of </w:t>
            </w: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ctDNA</w:t>
            </w: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.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2049CE9E" w14:textId="5612D316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Liquid biopsy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70D56207" w14:textId="6AB8CC96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7AC0C893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BRAC1, BRAC2, ERBB2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7718E912" w14:textId="7CEF2EC3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Ruhen</w:t>
            </w: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et al 2020 Biomedicines</w:t>
            </w:r>
          </w:p>
        </w:tc>
      </w:tr>
      <w:tr w:rsidR="58E2E702" w:rsidTr="7B609095" w14:paraId="3C74AFDE">
        <w:trPr>
          <w:trHeight w:val="315"/>
        </w:trPr>
        <w:tc>
          <w:tcPr>
            <w:tcW w:w="1395" w:type="dxa"/>
            <w:vMerge/>
            <w:tcBorders/>
            <w:tcMar>
              <w:left w:w="45" w:type="dxa"/>
              <w:right w:w="45" w:type="dxa"/>
            </w:tcMar>
            <w:vAlign w:val="bottom"/>
          </w:tcPr>
          <w:p w:rsidR="58E2E702" w:rsidP="37320BDC" w:rsidRDefault="58E2E702" w14:paraId="5A4FE863" w14:textId="7D754815">
            <w:pPr>
              <w:suppressLineNumbers w:val="0"/>
              <w:spacing w:before="0" w:beforeAutospacing="off" w:after="0" w:afterAutospacing="off" w:line="259" w:lineRule="auto"/>
              <w:ind/>
            </w:pPr>
            <w:r w:rsidRPr="37320BDC" w:rsidR="6F8D74C1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>Breast cancer</w:t>
            </w:r>
          </w:p>
          <w:p w:rsidR="58E2E702" w:rsidP="58E2E702" w:rsidRDefault="58E2E702" w14:paraId="0B178660" w14:textId="2247243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7DC92421" w14:textId="641C8BF1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Compare</w:t>
            </w: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to total cfDNA, EV-DNA does not add value in detecting mutant copies in metastatic breast cancer.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41E882FB" w14:textId="20462303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Liquid biopsy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5BA5E551" w14:textId="2410540B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1DC4E39E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AKT, ESR1, PIK3CA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26B4E48E" w14:textId="62D38028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Tkach et al 2022 Journal of Extracellular Vesicles</w:t>
            </w:r>
          </w:p>
        </w:tc>
      </w:tr>
      <w:tr w:rsidR="58E2E702" w:rsidTr="7B609095" w14:paraId="047D54AD">
        <w:trPr>
          <w:trHeight w:val="315"/>
        </w:trPr>
        <w:tc>
          <w:tcPr>
            <w:tcW w:w="1395" w:type="dxa"/>
            <w:vMerge/>
            <w:tcBorders/>
            <w:tcMar>
              <w:left w:w="45" w:type="dxa"/>
              <w:right w:w="45" w:type="dxa"/>
            </w:tcMar>
            <w:vAlign w:val="bottom"/>
          </w:tcPr>
          <w:p w:rsidR="58E2E702" w:rsidP="37320BDC" w:rsidRDefault="58E2E702" w14:paraId="30671356" w14:textId="7D754815">
            <w:pPr>
              <w:suppressLineNumbers w:val="0"/>
              <w:spacing w:before="0" w:beforeAutospacing="off" w:after="0" w:afterAutospacing="off" w:line="259" w:lineRule="auto"/>
              <w:ind/>
            </w:pPr>
            <w:r w:rsidRPr="37320BDC" w:rsidR="3D79678D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>Breast cancer</w:t>
            </w:r>
          </w:p>
          <w:p w:rsidR="58E2E702" w:rsidP="58E2E702" w:rsidRDefault="58E2E702" w14:paraId="51B7DE62" w14:textId="7F4CBB8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67526CBE" w14:textId="6656B158">
            <w:pPr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sz w:val="24"/>
                <w:szCs w:val="24"/>
              </w:rPr>
              <w:t>EV-DNA might improve the sensitivity of liquid biopsy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2CCAB5DD" w14:textId="2131A300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Liquid biopsy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36921D7D" w14:textId="5FE8926C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87B5C6E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PIK3CA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0DBF2D17" w14:textId="497DE3E4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Nakai et al 2022 Journal of Nippon Medical School</w:t>
            </w:r>
          </w:p>
        </w:tc>
      </w:tr>
      <w:tr w:rsidR="58E2E702" w:rsidTr="7B609095" w14:paraId="685B89CD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29ACD24A" w14:textId="3EA50E41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52340688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Breast lesions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4E188F0C" w14:textId="61C8B488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HPV16-DNA as liquid biopsy for breast </w:t>
            </w: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lession</w:t>
            </w: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diagnosis.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25E1AF6F" w14:textId="5374BE12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Diagnosis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365EC880" w14:textId="549D5A6A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0EB21BD5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HPV16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E2E702" w:rsidP="7B609095" w:rsidRDefault="58E2E702" w14:paraId="2C032794" w14:textId="332D0969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EA8DE7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Carolis et al 2017 Future Medicine</w:t>
            </w:r>
          </w:p>
        </w:tc>
      </w:tr>
      <w:tr w:rsidR="37320BDC" w:rsidTr="7B609095" w14:paraId="70E0F658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119195F" w:rsidP="7B609095" w:rsidRDefault="3119195F" w14:paraId="250E4B82" w14:textId="4CD9C2CA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3D992E94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Colon carcinoma</w:t>
            </w:r>
          </w:p>
          <w:p w:rsidR="37320BDC" w:rsidP="7B609095" w:rsidRDefault="37320BDC" w14:paraId="36E07586" w14:textId="776CAD30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119195F" w:rsidP="7B609095" w:rsidRDefault="3119195F" w14:paraId="72A2E4D7" w14:textId="31B5D3F1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3D992E94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Both cfDNA and EV-DNA can serve as tumor biomarkers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119195F" w:rsidP="7B609095" w:rsidRDefault="3119195F" w14:paraId="52D91154" w14:textId="3DED007E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3D992E94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Liquid biopsy</w:t>
            </w:r>
          </w:p>
          <w:p w:rsidR="37320BDC" w:rsidP="7B609095" w:rsidRDefault="37320BDC" w14:paraId="618973F7" w14:textId="73A4DB03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119195F" w:rsidP="7B609095" w:rsidRDefault="3119195F" w14:paraId="321EDA64" w14:textId="138A2B68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D992E94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ACVR2A, APC, BRAF, KRAS, PIK3CA, RNF43, TGFBR2, TP53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119195F" w:rsidP="7B609095" w:rsidRDefault="3119195F" w14:paraId="0D7AE05E" w14:textId="650D9F1F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D992E94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Thakur et al 2021 Genes</w:t>
            </w:r>
          </w:p>
        </w:tc>
      </w:tr>
      <w:tr w:rsidR="37320BDC" w:rsidTr="7B609095" w14:paraId="274807F3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E9E7E4D" w:rsidP="7B609095" w:rsidRDefault="1E9E7E4D" w14:paraId="1C27BA11" w14:textId="36754742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34087202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Colorectal cancer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E9E7E4D" w:rsidP="7B609095" w:rsidRDefault="1E9E7E4D" w14:paraId="5E85F1F4" w14:textId="3DA0582A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34087202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Monitoring of cetuximab-resistant gene mutations in EV DNA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E9E7E4D" w:rsidP="7B609095" w:rsidRDefault="1E9E7E4D" w14:paraId="5C5E968F" w14:textId="4B25D8B5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34087202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Diagnosis</w:t>
            </w:r>
          </w:p>
          <w:p w:rsidR="37320BDC" w:rsidP="7B609095" w:rsidRDefault="37320BDC" w14:paraId="56A10647" w14:textId="2C5113C5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E9E7E4D" w:rsidP="7B609095" w:rsidRDefault="1E9E7E4D" w14:paraId="029FC8A8" w14:textId="5ED8C4AB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4087202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BRAF, EGFR, KRAS, NRAS, PDFRA, PIK3CA, PTEN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E9E7E4D" w:rsidP="7B609095" w:rsidRDefault="1E9E7E4D" w14:paraId="611EC0F5" w14:textId="3B528374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4087202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Zhoa</w:t>
            </w:r>
            <w:r w:rsidRPr="7B609095" w:rsidR="34087202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et al 2022 Japanese Journal of Gastroenterology and Hepatology</w:t>
            </w:r>
          </w:p>
        </w:tc>
      </w:tr>
      <w:tr w:rsidR="37320BDC" w:rsidTr="7B609095" w14:paraId="4AF87FDE">
        <w:trPr>
          <w:trHeight w:val="315"/>
        </w:trPr>
        <w:tc>
          <w:tcPr>
            <w:tcW w:w="1395" w:type="dxa"/>
            <w:vMerge w:val="restart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F94F78E" w:rsidP="7B609095" w:rsidRDefault="2F94F78E" w14:paraId="4DF08A9D" w14:textId="485AF9BB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5DCDA2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Glioblastoma</w:t>
            </w:r>
          </w:p>
          <w:p w:rsidR="11669A18" w:rsidP="7B609095" w:rsidRDefault="11669A18" w14:paraId="32D816EF" w14:textId="1E48AE28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F94F78E" w:rsidP="7B609095" w:rsidRDefault="2F94F78E" w14:paraId="6DE1AFE6" w14:textId="03984CD3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5DCDA2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PD-L1 DNA was present in circulating EVs from glioblastoma patients where it correlated with tumor volumes of up to 60 cm3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F94F78E" w:rsidP="7B609095" w:rsidRDefault="2F94F78E" w14:paraId="62118A34" w14:textId="4F6FED64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5DCDA2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Biomarker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F94F78E" w:rsidP="7B609095" w:rsidRDefault="2F94F78E" w14:paraId="23060BBB" w14:textId="2829D1ED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5DCDA2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PD-L1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F94F78E" w:rsidP="7B609095" w:rsidRDefault="2F94F78E" w14:paraId="30554427" w14:textId="3DE6586A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5DCDA2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Ricklefs et al 2018 Science Advances</w:t>
            </w:r>
          </w:p>
        </w:tc>
      </w:tr>
      <w:tr w:rsidR="37320BDC" w:rsidTr="7B609095" w14:paraId="4385A875">
        <w:trPr>
          <w:trHeight w:val="315"/>
        </w:trPr>
        <w:tc>
          <w:tcPr>
            <w:tcW w:w="1395" w:type="dxa"/>
            <w:vMerge/>
            <w:tcBorders/>
            <w:tcMar>
              <w:left w:w="45" w:type="dxa"/>
              <w:right w:w="45" w:type="dxa"/>
            </w:tcMar>
            <w:vAlign w:val="bottom"/>
          </w:tcPr>
          <w:p w:rsidR="2F94F78E" w:rsidP="37320BDC" w:rsidRDefault="2F94F78E" w14:paraId="2562E662" w14:textId="485AF9BB">
            <w:pPr>
              <w:pStyle w:val="Normal"/>
            </w:pPr>
            <w:r w:rsidRPr="37320BDC" w:rsidR="2F94F7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Glioblastoma</w:t>
            </w:r>
          </w:p>
          <w:p w:rsidR="37320BDC" w:rsidP="37320BDC" w:rsidRDefault="37320BDC" w14:paraId="10545CC6" w14:textId="1E48AE28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F94F78E" w:rsidP="7B609095" w:rsidRDefault="2F94F78E" w14:paraId="08D7D6A7" w14:textId="1786F946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35DCDA2D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EV carrying genomic cargo has a utility as a clinical biomarker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F94F78E" w:rsidP="7B609095" w:rsidRDefault="2F94F78E" w14:paraId="23437378" w14:textId="4F6FED64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5DCDA2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Biomarker</w:t>
            </w:r>
          </w:p>
          <w:p w:rsidR="37320BDC" w:rsidP="7B609095" w:rsidRDefault="37320BDC" w14:paraId="612A21AE" w14:textId="1876C572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F94F78E" w:rsidP="7B609095" w:rsidRDefault="2F94F78E" w14:paraId="2D759E93" w14:textId="7FB6D5D5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5DCDA2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ATRX, IDH1, NF</w:t>
            </w:r>
            <w:r w:rsidRPr="7B609095" w:rsidR="35DCDA2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1,</w:t>
            </w:r>
            <w:r w:rsidRPr="7B609095" w:rsidR="1055235E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7B609095" w:rsidR="35DCDA2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TP</w:t>
            </w:r>
            <w:r w:rsidRPr="7B609095" w:rsidR="35DCDA2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53, TERT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F94F78E" w:rsidP="7B609095" w:rsidRDefault="2F94F78E" w14:paraId="280E6ED3" w14:textId="00C20C43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5DCDA2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Rosa et al 2022 Biomedicines</w:t>
            </w:r>
          </w:p>
        </w:tc>
      </w:tr>
      <w:tr w:rsidR="37320BDC" w:rsidTr="7B609095" w14:paraId="41ECE4F0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C73228F" w:rsidP="7B609095" w:rsidRDefault="4C73228F" w14:paraId="338EEB76" w14:textId="4218C325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4F059666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Glioma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C73228F" w:rsidP="7B609095" w:rsidRDefault="4C73228F" w14:paraId="5D741DB9" w14:textId="42FFF3EC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4F059666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EVs from peripheral blood detect GBM mutation IDH1 G395A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C73228F" w:rsidP="7B609095" w:rsidRDefault="4C73228F" w14:paraId="32B825C2" w14:textId="6BC04427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4F059666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Biomarker</w:t>
            </w:r>
          </w:p>
          <w:p w:rsidR="37320BDC" w:rsidP="7B609095" w:rsidRDefault="37320BDC" w14:paraId="4B78580B" w14:textId="67E710ED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BC59528" w:rsidP="7B609095" w:rsidRDefault="2BC59528" w14:paraId="37A7E104" w14:textId="4D0D7514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1D2EDCE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IDH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BC59528" w:rsidP="7B609095" w:rsidRDefault="2BC59528" w14:paraId="41761C31" w14:textId="6E4D4358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1D2EDCED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García-Romero et al 2017 </w:t>
            </w:r>
            <w:r w:rsidRPr="7B609095" w:rsidR="1D2EDCED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Oncotarget</w:t>
            </w:r>
          </w:p>
          <w:p w:rsidR="37320BDC" w:rsidP="7B609095" w:rsidRDefault="37320BDC" w14:paraId="40C78359" w14:textId="1C83BB55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</w:tr>
      <w:tr w:rsidR="37320BDC" w:rsidTr="7B609095" w14:paraId="12A9FB92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6C44199" w:rsidP="7B609095" w:rsidRDefault="46C44199" w14:paraId="0CA362F9" w14:textId="6738CFA7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40C85209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Gastric cancer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6C44199" w:rsidP="7B609095" w:rsidRDefault="46C44199" w14:paraId="76EED4F7" w14:textId="6A862651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40C85209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BARHL2 methylation in gastric juice-derived exosomes may be a novel and less invasive tool for Early Gastric Cancer detection.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6C44199" w:rsidP="7B609095" w:rsidRDefault="46C44199" w14:paraId="1FC4BF24" w14:textId="6BC04427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40C85209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Biomarker</w:t>
            </w:r>
          </w:p>
          <w:p w:rsidR="37320BDC" w:rsidP="7B609095" w:rsidRDefault="37320BDC" w14:paraId="35C41D3E" w14:textId="0A282B68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6C44199" w:rsidP="7B609095" w:rsidRDefault="46C44199" w14:paraId="4554ECDD" w14:textId="09B0487C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40C85209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BARHL2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6C44199" w:rsidP="7B609095" w:rsidRDefault="46C44199" w14:paraId="0F7E2513" w14:textId="56CAB4EB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40C85209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Hiroyuki et al 2016 Clinical and Translational Gastroenterology</w:t>
            </w:r>
          </w:p>
        </w:tc>
      </w:tr>
      <w:tr w:rsidR="37320BDC" w:rsidTr="7B609095" w14:paraId="052D2BFB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DE7B957" w:rsidP="7B609095" w:rsidRDefault="5DE7B957" w14:paraId="351AE75D" w14:textId="73607157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0788537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Gingivitis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DE7B957" w:rsidP="7B609095" w:rsidRDefault="5DE7B957" w14:paraId="5DE25A65" w14:textId="711312C1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222222"/>
                <w:sz w:val="24"/>
                <w:szCs w:val="24"/>
                <w:lang w:val="en-US"/>
              </w:rPr>
            </w:pPr>
            <w:r w:rsidRPr="7B609095" w:rsidR="0788537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222222"/>
                <w:sz w:val="24"/>
                <w:szCs w:val="24"/>
                <w:lang w:val="en-US"/>
              </w:rPr>
              <w:t xml:space="preserve">SEC results in a higher yield of salivary </w:t>
            </w:r>
            <w:r w:rsidRPr="7B609095" w:rsidR="0788537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222222"/>
                <w:sz w:val="24"/>
                <w:szCs w:val="24"/>
                <w:lang w:val="en-US"/>
              </w:rPr>
              <w:t>sEV</w:t>
            </w:r>
            <w:r w:rsidRPr="7B609095" w:rsidR="0788537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222222"/>
                <w:sz w:val="24"/>
                <w:szCs w:val="24"/>
                <w:lang w:val="en-US"/>
              </w:rPr>
              <w:t xml:space="preserve">, with no significant differences in </w:t>
            </w:r>
            <w:r w:rsidRPr="7B609095" w:rsidR="0788537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222222"/>
                <w:sz w:val="24"/>
                <w:szCs w:val="24"/>
                <w:lang w:val="en-US"/>
              </w:rPr>
              <w:t>sEV</w:t>
            </w:r>
            <w:r w:rsidRPr="7B609095" w:rsidR="0788537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222222"/>
                <w:sz w:val="24"/>
                <w:szCs w:val="24"/>
                <w:lang w:val="en-US"/>
              </w:rPr>
              <w:t xml:space="preserve"> DNA epigenetics, compared to UC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DE7B957" w:rsidP="7B609095" w:rsidRDefault="5DE7B957" w14:paraId="3D5198A2" w14:textId="09C07B83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0788537B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Biomarker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DE7B957" w:rsidP="7B609095" w:rsidRDefault="5DE7B957" w14:paraId="03A47315" w14:textId="3C7E16B9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222222"/>
                <w:sz w:val="24"/>
                <w:szCs w:val="24"/>
                <w:lang w:val="en-US"/>
              </w:rPr>
            </w:pPr>
            <w:r w:rsidRPr="7B609095" w:rsidR="0788537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222222"/>
                <w:sz w:val="24"/>
                <w:szCs w:val="24"/>
                <w:lang w:val="en-US"/>
              </w:rPr>
              <w:t>IL−6, TNF-α, IL−1β, IL−8, and IL−10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DE7B957" w:rsidP="7B609095" w:rsidRDefault="5DE7B957" w14:paraId="64D4796C" w14:textId="258A445A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0788537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Han et al 2020 International Journal of Molecular Sciences</w:t>
            </w:r>
          </w:p>
        </w:tc>
      </w:tr>
      <w:tr w:rsidR="37320BDC" w:rsidTr="7B609095" w14:paraId="7A505B69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76BFB6E1" w:rsidP="7B609095" w:rsidRDefault="76BFB6E1" w14:paraId="44D05A5E" w14:textId="1893067C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704C0A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Healthy pregnant women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76BFB6E1" w:rsidP="7B609095" w:rsidRDefault="76BFB6E1" w14:paraId="6DEA11CB" w14:textId="235471E4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704C0A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EV DNA can be a potential source to detect fetal diseases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76BFB6E1" w:rsidP="7B609095" w:rsidRDefault="76BFB6E1" w14:paraId="22EF19F8" w14:textId="14A394E9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704C0A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Diagnosis</w:t>
            </w:r>
          </w:p>
          <w:p w:rsidR="37320BDC" w:rsidP="7B609095" w:rsidRDefault="37320BDC" w14:paraId="25EB0595" w14:textId="75C2F0BD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76BFB6E1" w:rsidP="7B609095" w:rsidRDefault="76BFB6E1" w14:paraId="0F2A92EF" w14:textId="42FEC5EC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6704C0A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FGFR3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76BFB6E1" w:rsidP="7B609095" w:rsidRDefault="76BFB6E1" w14:paraId="4E26E953" w14:textId="541D42D2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704C0A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Zhang et al 2019 BioMed Central Medical Genomics</w:t>
            </w:r>
          </w:p>
        </w:tc>
      </w:tr>
      <w:tr w:rsidR="37320BDC" w:rsidTr="7B609095" w14:paraId="725CC5BA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C85F17" w:rsidP="7B609095" w:rsidRDefault="58C85F17" w14:paraId="7F9E2464" w14:textId="16FEF37D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7F0B7B2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Hepatocellular carcinoma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C85F17" w:rsidP="7B609095" w:rsidRDefault="58C85F17" w14:paraId="268E7E70" w14:textId="47BC1C7A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7F0B7B2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EV </w:t>
            </w:r>
            <w:r w:rsidRPr="7B609095" w:rsidR="7F0B7B2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mtDNA</w:t>
            </w:r>
            <w:r w:rsidRPr="7B609095" w:rsidR="7F0B7B2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exhibited larger fragment size, higher copy numbers among patients with HCC and hepatitis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C85F17" w:rsidP="7B609095" w:rsidRDefault="58C85F17" w14:paraId="356F0F56" w14:textId="6BC04427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7F0B7B2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Biomarker</w:t>
            </w:r>
          </w:p>
          <w:p w:rsidR="37320BDC" w:rsidP="7B609095" w:rsidRDefault="37320BDC" w14:paraId="3B3221AA" w14:textId="311DFC16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C85F17" w:rsidP="7B609095" w:rsidRDefault="58C85F17" w14:paraId="4D740B0E" w14:textId="3720EFB9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7F0B7B2F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mtDNA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C85F17" w:rsidP="7B609095" w:rsidRDefault="58C85F17" w14:paraId="6F27AB35" w14:textId="65F71650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7F0B7B2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Li et al, 2020 Oncology Letters</w:t>
            </w:r>
          </w:p>
        </w:tc>
      </w:tr>
      <w:tr w:rsidR="37320BDC" w:rsidTr="7B609095" w14:paraId="5EDB4263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008D9E5" w:rsidP="7B609095" w:rsidRDefault="5008D9E5" w14:paraId="29C37922" w14:textId="4B149A36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E931F6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Hepatitis B</w:t>
            </w:r>
          </w:p>
          <w:p w:rsidR="37320BDC" w:rsidP="7B609095" w:rsidRDefault="37320BDC" w14:paraId="123A8B49" w14:textId="60DD94A7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008D9E5" w:rsidP="7B609095" w:rsidRDefault="5008D9E5" w14:paraId="2B536E6E" w14:textId="136073C4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E931F6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Detection of HBV DNA in EVs when it was undetectable in plasma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008D9E5" w:rsidP="7B609095" w:rsidRDefault="5008D9E5" w14:paraId="04B821A3" w14:textId="5499A62F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E931F6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Diagnosis</w:t>
            </w:r>
          </w:p>
          <w:p w:rsidR="37320BDC" w:rsidP="7B609095" w:rsidRDefault="37320BDC" w14:paraId="2A34799E" w14:textId="0EDF24B0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4818E3F" w:rsidP="7B609095" w:rsidRDefault="24818E3F" w14:paraId="3BA7B237" w14:textId="3CDB009B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9FD7E49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HBV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008D9E5" w:rsidP="7B609095" w:rsidRDefault="5008D9E5" w14:paraId="788385E3" w14:textId="5445322D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E931F6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Sukriti et al 2018 Journal of Viral Hepatitis</w:t>
            </w:r>
          </w:p>
        </w:tc>
      </w:tr>
      <w:tr w:rsidR="37320BDC" w:rsidTr="7B609095" w14:paraId="26A7CB26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7311F49" w:rsidP="7B609095" w:rsidRDefault="37311F49" w14:paraId="727A118B" w14:textId="3655A717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B4D5039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Head and neck cancer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7311F49" w:rsidP="7B609095" w:rsidRDefault="37311F49" w14:paraId="23FE9BEA" w14:textId="2A4FF35D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B4D5039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HPV16 DNA could be detected in isolated exosomes from the saliva of HPV-associated OPC patients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7311F49" w:rsidP="7B609095" w:rsidRDefault="37311F49" w14:paraId="15308B36" w14:textId="5499A62F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2B4D5039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Diagnosis</w:t>
            </w:r>
          </w:p>
          <w:p w:rsidR="37320BDC" w:rsidP="7B609095" w:rsidRDefault="37320BDC" w14:paraId="03BA1E2D" w14:textId="6491CE20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7311F49" w:rsidP="7B609095" w:rsidRDefault="37311F49" w14:paraId="1FF7A874" w14:textId="6C1E14E9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B4D5039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HPV16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060217C" w:rsidP="7B609095" w:rsidRDefault="6060217C" w14:paraId="6A315F8C" w14:textId="4BC1F136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01786A0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Wang et al 2020 The Journal of Molecular Diagnostics</w:t>
            </w:r>
          </w:p>
        </w:tc>
      </w:tr>
      <w:tr w:rsidR="37320BDC" w:rsidTr="7B609095" w14:paraId="59DC2063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A0F7075" w:rsidP="7B609095" w:rsidRDefault="3A0F7075" w14:paraId="68614754" w14:textId="4854BA66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62A7EF03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Kidney allograft injury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A0F7075" w:rsidP="7B609095" w:rsidRDefault="3A0F7075" w14:paraId="71A97273" w14:textId="152C532B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774262C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The majority</w:t>
            </w:r>
            <w:r w:rsidRPr="7B609095" w:rsidR="62A7EF03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of DNA in urine </w:t>
            </w:r>
            <w:r w:rsidRPr="7B609095" w:rsidR="09E1DEC3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is bound</w:t>
            </w:r>
            <w:r w:rsidRPr="7B609095" w:rsidR="62A7EF03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to the surface of EVs and that EV DNA quantity reflects kidney allograft injury. 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A0F7075" w:rsidP="7B609095" w:rsidRDefault="3A0F7075" w14:paraId="4B5BFA77" w14:textId="306DD43A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2A7EF03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Biomarker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A0F7075" w:rsidP="7B609095" w:rsidRDefault="3A0F7075" w14:paraId="75D57D01" w14:textId="0AAA45F5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62A7EF03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RPPH1, RPP30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A0F7075" w:rsidP="7B609095" w:rsidRDefault="3A0F7075" w14:paraId="5C93583A" w14:textId="2EF3384C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2A7EF03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Sedej et al 2022 Journal of Extracellular Vesicles</w:t>
            </w:r>
          </w:p>
          <w:p w:rsidR="37320BDC" w:rsidP="7B609095" w:rsidRDefault="37320BDC" w14:paraId="29D3DF66" w14:textId="2533A91B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</w:tc>
      </w:tr>
      <w:tr w:rsidR="37320BDC" w:rsidTr="7B609095" w14:paraId="4C5989D9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06C83F" w:rsidP="7B609095" w:rsidRDefault="5806C83F" w14:paraId="5CF0CDEB" w14:textId="34D652ED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FC52F93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Lung adenocarcinoma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06C83F" w:rsidP="7B609095" w:rsidRDefault="5806C83F" w14:paraId="4ABD2189" w14:textId="2E3BC9FC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FC52F93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ExoDNA</w:t>
            </w:r>
            <w:r w:rsidRPr="7B609095" w:rsidR="3FC52F93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in malignant pleural effusions could be used as a DNA source for EGFR detection in lung adenocarcinoma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06C83F" w:rsidP="7B609095" w:rsidRDefault="5806C83F" w14:paraId="2DD432B4" w14:textId="683AEC3F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FC52F93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Liquid biopsy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06C83F" w:rsidP="7B609095" w:rsidRDefault="5806C83F" w14:paraId="2B15B3A2" w14:textId="5E856F38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FC52F93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EGFR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806C83F" w:rsidP="7B609095" w:rsidRDefault="5806C83F" w14:paraId="4F1632DB" w14:textId="68FE8358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FC52F93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Qu et al 2019 Frontiers in Oncology</w:t>
            </w:r>
          </w:p>
        </w:tc>
      </w:tr>
      <w:tr w:rsidR="37320BDC" w:rsidTr="7B609095" w14:paraId="7CF38D94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3DCEE27" w:rsidP="7B609095" w:rsidRDefault="23DCEE27" w14:paraId="29B4D614" w14:textId="28454862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1D786D2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Lung adenocarcinoma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3DCEE27" w:rsidP="7B609095" w:rsidRDefault="23DCEE27" w14:paraId="0186DD76" w14:textId="7E40714E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1D786D2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Combination of High-Pure PCR Template Preparation Kit assay and</w:t>
            </w:r>
            <w:r w:rsidRPr="7B609095" w:rsidR="46F202A6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7B609095" w:rsidR="21D786D2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targeted sequencing of EV DNA could be translated in the differential diagnosis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3DCEE27" w:rsidP="7B609095" w:rsidRDefault="23DCEE27" w14:paraId="3C54FD53" w14:textId="37BF3ED3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1D786D2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Liquid biopsy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3DCEE27" w:rsidP="7B609095" w:rsidRDefault="23DCEE27" w14:paraId="2DB789C6" w14:textId="47FEA594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1D786D2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ALK, ATM, APC, BRAF, CDKN2A, CHEK2, CIC, EGFR, ERBB2, EP300, KRAS, NOTCH1, PIK3CA, SMAD4, TP53, NF1, STK11,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3DCEE27" w:rsidP="7B609095" w:rsidRDefault="23DCEE27" w14:paraId="2D2FDC83" w14:textId="7184678F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1D786D2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Moa et al 2019 Analytical chemistry</w:t>
            </w:r>
          </w:p>
        </w:tc>
      </w:tr>
      <w:tr w:rsidR="37320BDC" w:rsidTr="7B609095" w14:paraId="3D5108EF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016682B7" w:rsidP="7B609095" w:rsidRDefault="016682B7" w14:paraId="5B728BDC" w14:textId="72EB1F28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7209A6A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Metastatic colorectal cancer</w:t>
            </w:r>
          </w:p>
          <w:p w:rsidR="37320BDC" w:rsidP="7B609095" w:rsidRDefault="37320BDC" w14:paraId="0C5793D9" w14:textId="1540551C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016682B7" w:rsidP="7B609095" w:rsidRDefault="016682B7" w14:paraId="70864DBF" w14:textId="27089522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7209A6A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Exosome</w:t>
            </w:r>
            <w:r w:rsidRPr="7B609095" w:rsidR="7ECAF9FF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7B609095" w:rsidR="7209A6A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KRAS G12V/D can be used for liquid biopsy and </w:t>
            </w:r>
            <w:r w:rsidRPr="7B609095" w:rsidR="7209A6A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provides</w:t>
            </w:r>
            <w:r w:rsidRPr="7B609095" w:rsidR="7209A6A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clinical information relevant to therapeutic stratification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016682B7" w:rsidP="7B609095" w:rsidRDefault="016682B7" w14:paraId="2AB027CB" w14:textId="53950913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7209A6A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Liquid biopsy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016682B7" w:rsidP="7B609095" w:rsidRDefault="016682B7" w14:paraId="6AE9EFBD" w14:textId="76CF5251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7209A6A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KRAS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016682B7" w:rsidP="7B609095" w:rsidRDefault="016682B7" w14:paraId="40706901" w14:textId="12234DEC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7209A6A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Lucchetti et al 2021 Scientific Reports</w:t>
            </w:r>
          </w:p>
        </w:tc>
      </w:tr>
      <w:tr w:rsidR="37320BDC" w:rsidTr="7B609095" w14:paraId="0573BB8A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F66F819" w:rsidP="7B609095" w:rsidRDefault="5F66F819" w14:paraId="04EAE369" w14:textId="4ED5DBD6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64691929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Melanoma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F66F819" w:rsidP="7B609095" w:rsidRDefault="5F66F819" w14:paraId="4328062D" w14:textId="365CB827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64691929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EVs derived from lymphatic drainage </w:t>
            </w:r>
            <w:r w:rsidRPr="7B609095" w:rsidR="64691929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contains</w:t>
            </w:r>
            <w:r w:rsidRPr="7B609095" w:rsidR="64691929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BRAF V600E mutant copies and it can be used as marker of melanoma progression.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F66F819" w:rsidP="7B609095" w:rsidRDefault="5F66F819" w14:paraId="25CC0F34" w14:textId="2DD2D328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64691929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Biomarker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F66F819" w:rsidP="7B609095" w:rsidRDefault="5F66F819" w14:paraId="1E5ED8BE" w14:textId="46B27FB9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64691929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BRAF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F66F819" w:rsidP="7B609095" w:rsidRDefault="5F66F819" w14:paraId="67E321E3" w14:textId="0CB1A060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64691929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Garcia-Silva et al 2019 Journal of Experimental Medicine</w:t>
            </w:r>
          </w:p>
        </w:tc>
      </w:tr>
      <w:tr w:rsidR="37320BDC" w:rsidTr="7B609095" w14:paraId="7D287998">
        <w:trPr>
          <w:trHeight w:val="315"/>
        </w:trPr>
        <w:tc>
          <w:tcPr>
            <w:tcW w:w="1395" w:type="dxa"/>
            <w:vMerge w:val="restart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C3424E1" w:rsidP="7B609095" w:rsidRDefault="6C3424E1" w14:paraId="4B01ACF5" w14:textId="4BB673A8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7AB8E2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Non-small-cell lung cancer</w:t>
            </w:r>
          </w:p>
          <w:p w:rsidR="11669A18" w:rsidP="7B609095" w:rsidRDefault="11669A18" w14:paraId="5C77645D" w14:textId="727DABE8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C3424E1" w:rsidP="7B609095" w:rsidRDefault="6C3424E1" w14:paraId="5537EB5B" w14:textId="765331EC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7AB8E2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The combination of exosome nucleic acids and cfDNA for T790M detection has higher sensitivity and specificity compared than cfDNA alone.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69E554F" w:rsidP="7B609095" w:rsidRDefault="169E554F" w14:paraId="5504AC55" w14:textId="53950913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6EEEC1C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Liquid biopsy</w:t>
            </w:r>
          </w:p>
          <w:p w:rsidR="37320BDC" w:rsidP="7B609095" w:rsidRDefault="37320BDC" w14:paraId="5DE3970A" w14:textId="67009FC5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C3424E1" w:rsidP="7B609095" w:rsidRDefault="6C3424E1" w14:paraId="51CF89D0" w14:textId="41F02018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7AB8E2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EGFR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C3424E1" w:rsidP="7B609095" w:rsidRDefault="6C3424E1" w14:paraId="03A461A4" w14:textId="427892BA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7AB8E2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Castellanos-</w:t>
            </w:r>
            <w:r w:rsidRPr="7B609095" w:rsidR="27AB8E2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Rizaldos</w:t>
            </w:r>
            <w:r w:rsidRPr="7B609095" w:rsidR="27AB8E2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et al 2018 Clinical cancer research</w:t>
            </w:r>
          </w:p>
        </w:tc>
      </w:tr>
      <w:tr w:rsidR="37320BDC" w:rsidTr="7B609095" w14:paraId="56BAAB02">
        <w:trPr>
          <w:trHeight w:val="315"/>
        </w:trPr>
        <w:tc>
          <w:tcPr>
            <w:tcW w:w="1395" w:type="dxa"/>
            <w:vMerge/>
            <w:tcBorders/>
            <w:tcMar>
              <w:left w:w="45" w:type="dxa"/>
              <w:right w:w="45" w:type="dxa"/>
            </w:tcMar>
            <w:vAlign w:val="bottom"/>
          </w:tcPr>
          <w:p w:rsidR="6C3424E1" w:rsidP="37320BDC" w:rsidRDefault="6C3424E1" w14:paraId="004A1D40" w14:textId="012A8E2D">
            <w:pPr>
              <w:pStyle w:val="Normal"/>
            </w:pPr>
            <w:r w:rsidRPr="37320BDC" w:rsidR="6C3424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Non-small-cell lung cancer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CC7B2BD" w:rsidP="7B609095" w:rsidRDefault="4CC7B2BD" w14:paraId="04163FDA" w14:textId="47708380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64A19DB9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Nanoscale EV associated DNA is more sensitive than cfDNA in detecting EGFR mutations in </w:t>
            </w:r>
            <w:r w:rsidRPr="7B609095" w:rsidR="64A19DB9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early stage</w:t>
            </w:r>
            <w:r w:rsidRPr="7B609095" w:rsidR="64A19DB9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NSCLC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228D0E05" w:rsidP="7B609095" w:rsidRDefault="228D0E05" w14:paraId="6A79EC50" w14:textId="53950913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2998527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Liquid biopsy</w:t>
            </w:r>
          </w:p>
          <w:p w:rsidR="37320BDC" w:rsidP="7B609095" w:rsidRDefault="37320BDC" w14:paraId="21D3FCA9" w14:textId="36433D87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C3424E1" w:rsidP="7B609095" w:rsidRDefault="6C3424E1" w14:paraId="4E376AA4" w14:textId="43C482F4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7AB8E2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EGFR, KRAS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C3424E1" w:rsidP="7B609095" w:rsidRDefault="6C3424E1" w14:paraId="064E2EE4" w14:textId="1964E873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7AB8E2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Wan et al 2018 Annals of Oncology</w:t>
            </w:r>
          </w:p>
        </w:tc>
      </w:tr>
      <w:tr w:rsidR="37320BDC" w:rsidTr="7B609095" w14:paraId="77503F15">
        <w:trPr>
          <w:trHeight w:val="315"/>
        </w:trPr>
        <w:tc>
          <w:tcPr>
            <w:tcW w:w="1395" w:type="dxa"/>
            <w:vMerge/>
            <w:tcBorders/>
            <w:tcMar>
              <w:left w:w="45" w:type="dxa"/>
              <w:right w:w="45" w:type="dxa"/>
            </w:tcMar>
            <w:vAlign w:val="bottom"/>
          </w:tcPr>
          <w:p w:rsidR="0FB77466" w:rsidP="37320BDC" w:rsidRDefault="0FB77466" w14:paraId="0AF3622D" w14:textId="1766E27F">
            <w:pPr>
              <w:pStyle w:val="Normal"/>
            </w:pPr>
            <w:r w:rsidRPr="37320BDC" w:rsidR="0FB774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Non-small-cell lung cancer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0FB77466" w:rsidP="7B609095" w:rsidRDefault="0FB77466" w14:paraId="18D63845" w14:textId="5C46E42F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7CEEF77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EV associated DNA derived from BALF in lung cancer patients resulted in fast and </w:t>
            </w:r>
            <w:r w:rsidRPr="7B609095" w:rsidR="7CEEF77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accurate</w:t>
            </w:r>
            <w:r w:rsidRPr="7B609095" w:rsidR="7CEEF77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diagnosis.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0FB77466" w:rsidP="7B609095" w:rsidRDefault="0FB77466" w14:paraId="2BD3DC1C" w14:textId="732E3F2D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7CEEF77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Liquid biopsy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0FB77466" w:rsidP="7B609095" w:rsidRDefault="0FB77466" w14:paraId="4D8C2293" w14:textId="76CEA9D2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7CEEF77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EGFR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0FB77466" w:rsidP="7B609095" w:rsidRDefault="0FB77466" w14:paraId="4F1F444C" w14:textId="18EA275C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7CEEF77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Hur et al 2019 Translational Lung Cancer Research</w:t>
            </w:r>
          </w:p>
        </w:tc>
      </w:tr>
      <w:tr w:rsidR="37320BDC" w:rsidTr="7B609095" w14:paraId="55E6B7F0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0FB77466" w:rsidP="7B609095" w:rsidRDefault="0FB77466" w14:paraId="3F8E6FC9" w14:textId="234C5D12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7CEEF77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Osteosarcoma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00B84423" w:rsidP="7B609095" w:rsidRDefault="00B84423" w14:paraId="55681666" w14:textId="522545A8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5796C190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Discovery study (HSATI, HSATII, LINE1-P1, and Charlie 3 are copurified with </w:t>
            </w:r>
            <w:r w:rsidRPr="7B609095" w:rsidR="5796C190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non exosomes</w:t>
            </w:r>
            <w:r w:rsidRPr="7B609095" w:rsidR="5796C190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EVs by SEC and precipitation methods).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00B84423" w:rsidP="7B609095" w:rsidRDefault="00B84423" w14:paraId="6EE0E76E" w14:textId="6CDF7493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5796C190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Biomarker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00B84423" w:rsidP="7B609095" w:rsidRDefault="00B84423" w14:paraId="3FAA1258" w14:textId="23407999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5796C190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Charlie 3, HSATI, HSATII, L1P1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00B84423" w:rsidP="7B609095" w:rsidRDefault="00B84423" w14:paraId="2508C17B" w14:textId="30CF764E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5796C190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Cambier et al 2021 Scientific Report</w:t>
            </w:r>
          </w:p>
        </w:tc>
      </w:tr>
      <w:tr w:rsidR="37320BDC" w:rsidTr="7B609095" w14:paraId="1DBF6860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56078F91" w14:textId="079185A3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Ovarian cancer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7D5F9749" w14:textId="060F8144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EV DNA may be able to use to predict treatment response and prognosis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587B1719" w14:textId="732E3F2D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Liquid biopsy</w:t>
            </w:r>
          </w:p>
          <w:p w:rsidR="37320BDC" w:rsidP="7B609095" w:rsidRDefault="37320BDC" w14:paraId="01EE4DF1" w14:textId="3E4D9FE6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0968EFB0" w14:textId="444B9942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ARID1A, FAT3, HNRNPA2B1, JAG2, KMT2C, MLH1, NOTCH1, NOTCH3, PTEN, TP53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217D8007" w14:textId="5E1CA56C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Zhao et al 2022 Cancers</w:t>
            </w:r>
          </w:p>
        </w:tc>
      </w:tr>
      <w:tr w:rsidR="37320BDC" w:rsidTr="7B609095" w14:paraId="5FD6CCDA">
        <w:trPr>
          <w:trHeight w:val="302"/>
        </w:trPr>
        <w:tc>
          <w:tcPr>
            <w:tcW w:w="1395" w:type="dxa"/>
            <w:vMerge w:val="restart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4C0484F6" w14:textId="65ADF047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Pancreatic ductal adenocarcinoma</w:t>
            </w:r>
          </w:p>
          <w:p w:rsidR="11669A18" w:rsidP="7B609095" w:rsidRDefault="11669A18" w14:paraId="6B28D2D6" w14:textId="2259FA14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3480B662" w14:textId="6A72BA49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Exosomes DNA outperformed </w:t>
            </w:r>
            <w:r w:rsidRPr="7B609095" w:rsidR="16A4E52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ctDNA</w:t>
            </w:r>
            <w:r w:rsidRPr="7B609095" w:rsidR="16A4E52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in detecting mutant KRAS in PDAC (Validation study)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61DB043D" w14:textId="3D23D7C1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Biomarker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3CB460E0" w14:textId="7FDF38AE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KRAS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3DAC8B0B" w14:textId="00F32D59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Allenson et al 2017 Annals of oncology</w:t>
            </w:r>
          </w:p>
        </w:tc>
      </w:tr>
      <w:tr w:rsidR="37320BDC" w:rsidTr="7B609095" w14:paraId="00F355A7">
        <w:trPr>
          <w:trHeight w:val="302"/>
        </w:trPr>
        <w:tc>
          <w:tcPr>
            <w:tcW w:w="1395" w:type="dxa"/>
            <w:vMerge/>
            <w:tcBorders/>
            <w:tcMar>
              <w:left w:w="45" w:type="dxa"/>
              <w:right w:w="45" w:type="dxa"/>
            </w:tcMar>
            <w:vAlign w:val="bottom"/>
          </w:tcPr>
          <w:p w:rsidR="646306B0" w:rsidP="37320BDC" w:rsidRDefault="646306B0" w14:paraId="483D1CF2" w14:textId="06CA4730">
            <w:pPr>
              <w:pStyle w:val="Normal"/>
            </w:pPr>
            <w:r w:rsidRPr="37320BDC" w:rsidR="646306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Pancreatic ductal adenocarcinoma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7AA06FC0" w14:textId="3A64284B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Liquid biopsy and point-of-care applications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0D3E1065" w14:textId="5877E8EA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Biomarker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3EDA3543" w14:textId="398DA9FC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KRAS, TP53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40BE7158" w14:textId="72B03B14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Kahlert et al 2014 Journal of Biology Chemistry</w:t>
            </w:r>
          </w:p>
        </w:tc>
      </w:tr>
      <w:tr w:rsidR="37320BDC" w:rsidTr="7B609095" w14:paraId="0066B6BF">
        <w:trPr>
          <w:trHeight w:val="302"/>
        </w:trPr>
        <w:tc>
          <w:tcPr>
            <w:tcW w:w="1395" w:type="dxa"/>
            <w:vMerge/>
            <w:tcBorders/>
            <w:tcMar>
              <w:left w:w="45" w:type="dxa"/>
              <w:right w:w="45" w:type="dxa"/>
            </w:tcMar>
            <w:vAlign w:val="bottom"/>
          </w:tcPr>
          <w:p w:rsidR="646306B0" w:rsidP="37320BDC" w:rsidRDefault="646306B0" w14:paraId="240CA3E7" w14:textId="06CA4730">
            <w:pPr>
              <w:pStyle w:val="Normal"/>
            </w:pPr>
            <w:r w:rsidRPr="37320BDC" w:rsidR="646306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Pancreatic ductal adenocarcinoma</w:t>
            </w:r>
          </w:p>
          <w:p w:rsidR="37320BDC" w:rsidP="37320BDC" w:rsidRDefault="37320BDC" w14:paraId="610877A7" w14:textId="322C0286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5E2B2DD8" w14:textId="70FC41DF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ExoDNA</w:t>
            </w: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is representative of the entire human genome and NOTCH1 and BRCA2, were found in patient </w:t>
            </w: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exoDNA</w:t>
            </w: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samples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3C577B3C" w14:textId="2FE84583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Biomarker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2579C467" w14:textId="59EE504B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BRCA2, KRAS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06CC2F96" w14:textId="133AF626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San Lucas et </w:t>
            </w: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alcas</w:t>
            </w: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2016 Annals of Oncology</w:t>
            </w:r>
          </w:p>
        </w:tc>
      </w:tr>
      <w:tr w:rsidR="37320BDC" w:rsidTr="7B609095" w14:paraId="1C368C22">
        <w:trPr>
          <w:trHeight w:val="302"/>
        </w:trPr>
        <w:tc>
          <w:tcPr>
            <w:tcW w:w="1395" w:type="dxa"/>
            <w:vMerge/>
            <w:tcBorders/>
            <w:tcMar>
              <w:left w:w="45" w:type="dxa"/>
              <w:right w:w="45" w:type="dxa"/>
            </w:tcMar>
            <w:vAlign w:val="bottom"/>
          </w:tcPr>
          <w:p w:rsidR="646306B0" w:rsidP="37320BDC" w:rsidRDefault="646306B0" w14:paraId="11E74A94" w14:textId="5B304785">
            <w:pPr>
              <w:pStyle w:val="Normal"/>
            </w:pPr>
            <w:r w:rsidRPr="37320BDC" w:rsidR="646306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Pancreatic ductal adenocarcinoma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6DF388E3" w14:textId="2B1ED499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Small EVs were associated with significantly more mutant KRAS DNA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7D13D079" w14:textId="783C81AE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Biomarker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5DAC78CC" w14:textId="279277F3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KRAS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134176F0" w14:textId="0B5C5A3E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Hagey et al 2021 Journal of Extracellular Vesicles</w:t>
            </w:r>
          </w:p>
          <w:p w:rsidR="37320BDC" w:rsidP="7B609095" w:rsidRDefault="37320BDC" w14:paraId="73857E4D" w14:textId="72EB17DD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</w:tc>
      </w:tr>
      <w:tr w:rsidR="37320BDC" w:rsidTr="7B609095" w14:paraId="7E2F5843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2F87DE39" w14:textId="5716D0A6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Parkinson Disease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03AF2D37" w14:textId="5F4E19DC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The EXPAND study will </w:t>
            </w: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provide</w:t>
            </w: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the </w:t>
            </w: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initial</w:t>
            </w: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knowledge for the exploitation of EVs in Parkinson Disease management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473D85EC" w14:textId="47EFA188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Liquid biopsy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45542FD6" w14:textId="275C68AE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mtDNA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46306B0" w:rsidP="7B609095" w:rsidRDefault="646306B0" w14:paraId="5B095426" w14:textId="436F5916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16A4E52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Pica et al 2019 International Journal of Molecular Science</w:t>
            </w:r>
          </w:p>
        </w:tc>
      </w:tr>
      <w:tr w:rsidR="37320BDC" w:rsidTr="7B609095" w14:paraId="3B673E04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AE54B0B" w:rsidP="7B609095" w:rsidRDefault="1AE54B0B" w14:paraId="29D3AF7E" w14:textId="5B504416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4AB7FF3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Rhesus D negative pregnant women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AE54B0B" w:rsidP="7B609095" w:rsidRDefault="1AE54B0B" w14:paraId="63DD2124" w14:textId="0ABF5590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4AB7FF3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Exosomes DNA analysis revealed higher specificity and sensitivity in RHD and SKY genotyping compared to cfDNA. However, exosome DNA is low concentration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AE54B0B" w:rsidP="7B609095" w:rsidRDefault="1AE54B0B" w14:paraId="5787E009" w14:textId="68DE4300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4AB7FF3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Prenatal diagnosis and screening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AE54B0B" w:rsidP="7B609095" w:rsidRDefault="1AE54B0B" w14:paraId="73E6BE9B" w14:textId="666B71EC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4AB7FF3F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GAPDH, RHD, S</w:t>
            </w:r>
            <w:r w:rsidRPr="7B609095" w:rsidR="2B40D1E6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R</w:t>
            </w:r>
            <w:r w:rsidRPr="7B609095" w:rsidR="4AB7FF3F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Y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AE54B0B" w:rsidP="7B609095" w:rsidRDefault="1AE54B0B" w14:paraId="4EC6E1C1" w14:textId="3B19E0E4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4AB7FF3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Yaşa et al 2021 Reproductive Science</w:t>
            </w:r>
          </w:p>
          <w:p w:rsidR="37320BDC" w:rsidP="7B609095" w:rsidRDefault="37320BDC" w14:paraId="43748F96" w14:textId="3D341D21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</w:tc>
      </w:tr>
      <w:tr w:rsidR="37320BDC" w:rsidTr="7B609095" w14:paraId="508F27D5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DB27247" w:rsidP="7B609095" w:rsidRDefault="3DB27247" w14:paraId="4982EB90" w14:textId="03075114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49543F04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Sepsis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DB27247" w:rsidP="7B609095" w:rsidRDefault="3DB27247" w14:paraId="6D07BF8F" w14:textId="273FFE58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49543F04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Sepsis patients have high </w:t>
            </w:r>
            <w:r w:rsidRPr="7B609095" w:rsidR="49543F04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retrotransposable</w:t>
            </w:r>
            <w:r w:rsidRPr="7B609095" w:rsidR="49543F04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7B609095" w:rsidR="49543F04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elements,</w:t>
            </w:r>
            <w:r w:rsidRPr="7B609095" w:rsidR="49543F04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the study </w:t>
            </w:r>
            <w:r w:rsidRPr="7B609095" w:rsidR="49543F04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help</w:t>
            </w:r>
            <w:r w:rsidRPr="7B609095" w:rsidR="49543F04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7B609095" w:rsidR="49543F04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understand of</w:t>
            </w:r>
            <w:r w:rsidRPr="7B609095" w:rsidR="49543F04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the biogenesis of cfDNAs and thus </w:t>
            </w:r>
            <w:r w:rsidRPr="7B609095" w:rsidR="49543F04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help</w:t>
            </w:r>
            <w:r w:rsidRPr="7B609095" w:rsidR="49543F04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in uncover diagnostic potential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AC0C8D7" w:rsidP="7B609095" w:rsidRDefault="3AC0C8D7" w14:paraId="3C5D5099" w14:textId="41281A44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0B348E17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AC0C8D7" w:rsidP="7B609095" w:rsidRDefault="3AC0C8D7" w14:paraId="2782F70C" w14:textId="065BAC79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F8FC56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Retrotransposable</w:t>
            </w:r>
            <w:r w:rsidRPr="7B609095" w:rsidR="2F8FC56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elements, non-telomeric satellite DNA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AC0C8D7" w:rsidP="7B609095" w:rsidRDefault="3AC0C8D7" w14:paraId="1EF9273F" w14:textId="3AD4679F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F8FC56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Grabuschnig</w:t>
            </w:r>
            <w:r w:rsidRPr="7B609095" w:rsidR="2F8FC56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et al 2020 Journal of Biotechnology</w:t>
            </w:r>
          </w:p>
        </w:tc>
      </w:tr>
      <w:tr w:rsidR="37320BDC" w:rsidTr="7B609095" w14:paraId="4D71A296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AC0C8D7" w:rsidP="7B609095" w:rsidRDefault="3AC0C8D7" w14:paraId="5FF8B1B4" w14:textId="03A64D2C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F8FC56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Tuberculosis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AC0C8D7" w:rsidP="7B609095" w:rsidRDefault="3AC0C8D7" w14:paraId="61841F8F" w14:textId="3B40B472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1F1F1F"/>
                <w:sz w:val="24"/>
                <w:szCs w:val="24"/>
                <w:lang w:val="en-US"/>
              </w:rPr>
            </w:pPr>
            <w:r w:rsidRPr="7B609095" w:rsidR="2F8FC56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1F1F1F"/>
                <w:sz w:val="24"/>
                <w:szCs w:val="24"/>
                <w:lang w:val="en-US"/>
              </w:rPr>
              <w:t xml:space="preserve">Using </w:t>
            </w:r>
            <w:r w:rsidRPr="7B609095" w:rsidR="2F8FC56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1F1F1F"/>
                <w:sz w:val="24"/>
                <w:szCs w:val="24"/>
                <w:lang w:val="en-US"/>
              </w:rPr>
              <w:t>ddPCR</w:t>
            </w:r>
            <w:r w:rsidRPr="7B609095" w:rsidR="2F8FC56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1F1F1F"/>
                <w:sz w:val="24"/>
                <w:szCs w:val="24"/>
                <w:lang w:val="en-US"/>
              </w:rPr>
              <w:t xml:space="preserve"> and </w:t>
            </w:r>
            <w:r w:rsidRPr="7B609095" w:rsidR="2F8FC56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1F1F1F"/>
                <w:sz w:val="24"/>
                <w:szCs w:val="24"/>
                <w:lang w:val="en-US"/>
              </w:rPr>
              <w:t>exoDNA</w:t>
            </w:r>
            <w:r w:rsidRPr="7B609095" w:rsidR="2F8FC56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1F1F1F"/>
                <w:sz w:val="24"/>
                <w:szCs w:val="24"/>
                <w:lang w:val="en-US"/>
              </w:rPr>
              <w:t xml:space="preserve"> has the potential to provide sensitive and accurate methodology for TB diagnosis.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AC0C8D7" w:rsidP="7B609095" w:rsidRDefault="3AC0C8D7" w14:paraId="6413F843" w14:textId="4A37EBF1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2F8FC56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AC0C8D7" w:rsidP="7B609095" w:rsidRDefault="3AC0C8D7" w14:paraId="629D593C" w14:textId="508E73F8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505050"/>
                <w:sz w:val="24"/>
                <w:szCs w:val="24"/>
                <w:lang w:val="en-US"/>
              </w:rPr>
            </w:pPr>
            <w:r w:rsidRPr="7B609095" w:rsidR="2F8FC56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505050"/>
                <w:sz w:val="24"/>
                <w:szCs w:val="24"/>
                <w:lang w:val="en-US"/>
              </w:rPr>
              <w:t>IS6110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AC0C8D7" w:rsidP="7B609095" w:rsidRDefault="3AC0C8D7" w14:paraId="201CADB5" w14:textId="7E146864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US"/>
              </w:rPr>
            </w:pPr>
            <w:r w:rsidRPr="7B609095" w:rsidR="2F8FC56D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US"/>
              </w:rPr>
              <w:t>Cho et al 2020 Clinical Microbiology and Infection</w:t>
            </w:r>
          </w:p>
        </w:tc>
      </w:tr>
      <w:tr w:rsidR="37320BDC" w:rsidTr="7B609095" w14:paraId="542E1AAA">
        <w:trPr>
          <w:trHeight w:val="315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59BEBB0" w:rsidP="7B609095" w:rsidRDefault="359BEBB0" w14:paraId="7B8BF5AD" w14:textId="3F064D29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B2459D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Urothelial bladder carcinoma</w:t>
            </w:r>
          </w:p>
        </w:tc>
        <w:tc>
          <w:tcPr>
            <w:tcW w:w="249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59BEBB0" w:rsidP="7B609095" w:rsidRDefault="359BEBB0" w14:paraId="478FC3B5" w14:textId="0AF4920E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B2459D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The study </w:t>
            </w:r>
            <w:r w:rsidRPr="7B609095" w:rsidR="3B2459D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identified</w:t>
            </w:r>
            <w:r w:rsidRPr="7B609095" w:rsidR="3B2459D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somatic mutation in urinary exosome DNA</w:t>
            </w:r>
          </w:p>
        </w:tc>
        <w:tc>
          <w:tcPr>
            <w:tcW w:w="1710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59BEBB0" w:rsidP="7B609095" w:rsidRDefault="359BEBB0" w14:paraId="1BE68DE9" w14:textId="70BCE6C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B2459D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Liquid biopsy</w:t>
            </w:r>
          </w:p>
        </w:tc>
        <w:tc>
          <w:tcPr>
            <w:tcW w:w="2109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59BEBB0" w:rsidP="7B609095" w:rsidRDefault="359BEBB0" w14:paraId="240CA693" w14:textId="7415784A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B2459D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ARID1A, CCND1, CCNE1, CDKN2A, ERBB2, FGFR3, HRAS, KDM6A, KMT2D, MDM2, PIK3CA, PTEN, RB1, STAG2, TP53</w:t>
            </w:r>
          </w:p>
        </w:tc>
        <w:tc>
          <w:tcPr>
            <w:tcW w:w="1656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59BEBB0" w:rsidP="7B609095" w:rsidRDefault="359BEBB0" w14:paraId="3CCEB0A7" w14:textId="4F8F8589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3B2459DA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Lee et al 2018 Scientific Report</w:t>
            </w:r>
          </w:p>
        </w:tc>
      </w:tr>
    </w:tbl>
    <w:p w:rsidR="58E2E702" w:rsidP="58E2E702" w:rsidRDefault="58E2E702" w14:paraId="41E9E8FA" w14:textId="57844A07">
      <w:pPr>
        <w:pStyle w:val="Normal"/>
      </w:pPr>
    </w:p>
    <w:p xmlns:wp14="http://schemas.microsoft.com/office/word/2010/wordml" w:rsidP="43C411A9" w14:paraId="2C078E63" wp14:textId="23703E15">
      <w:pPr>
        <w:pStyle w:val="Normal"/>
      </w:pPr>
    </w:p>
    <w:p w:rsidR="58E2E702" w:rsidP="58E2E702" w:rsidRDefault="58E2E702" w14:paraId="464813CD" w14:textId="26F1036B">
      <w:pPr>
        <w:pStyle w:val="Normal"/>
      </w:pPr>
    </w:p>
    <w:p w:rsidR="7B609095" w:rsidP="7B609095" w:rsidRDefault="7B609095" w14:paraId="5F4C4729" w14:textId="5FAE0444">
      <w:pPr>
        <w:pStyle w:val="Normal"/>
      </w:pPr>
    </w:p>
    <w:p w:rsidR="7B609095" w:rsidP="7B609095" w:rsidRDefault="7B609095" w14:paraId="733C78D9" w14:textId="4866CBC9">
      <w:pPr>
        <w:pStyle w:val="Normal"/>
      </w:pPr>
    </w:p>
    <w:p w:rsidR="58E2E702" w:rsidP="58E2E702" w:rsidRDefault="58E2E702" w14:paraId="20C3486B" w14:textId="1C14DBD1">
      <w:pPr>
        <w:pStyle w:val="Normal"/>
      </w:pPr>
    </w:p>
    <w:p w:rsidR="36CE3BBE" w:rsidP="43C411A9" w:rsidRDefault="36CE3BBE" w14:paraId="117EEFBE" w14:textId="1F25341A">
      <w:pPr>
        <w:pStyle w:val="Normal"/>
      </w:pPr>
      <w:r w:rsidRPr="7B609095" w:rsidR="36CE3BBE">
        <w:rPr>
          <w:rFonts w:ascii="Arial" w:hAnsi="Arial" w:eastAsia="Arial" w:cs="Arial"/>
          <w:b w:val="1"/>
          <w:bCs w:val="1"/>
          <w:sz w:val="24"/>
          <w:szCs w:val="24"/>
        </w:rPr>
        <w:t>Supplementary table 1</w:t>
      </w:r>
      <w:r w:rsidRPr="7B609095" w:rsidR="36CE3BBE">
        <w:rPr>
          <w:rFonts w:ascii="Arial" w:hAnsi="Arial" w:eastAsia="Arial" w:cs="Arial"/>
          <w:b w:val="1"/>
          <w:bCs w:val="1"/>
          <w:sz w:val="24"/>
          <w:szCs w:val="24"/>
        </w:rPr>
        <w:t xml:space="preserve"> b</w:t>
      </w:r>
      <w:r w:rsidRPr="7B609095" w:rsidR="36CE3BBE">
        <w:rPr>
          <w:b w:val="1"/>
          <w:bCs w:val="1"/>
        </w:rPr>
        <w:t>)</w:t>
      </w:r>
      <w:r w:rsidR="36CE3BBE">
        <w:rPr/>
        <w:t xml:space="preserve"> :</w:t>
      </w:r>
      <w:r w:rsidR="36CE3BBE">
        <w:rPr/>
        <w:t xml:space="preserve"> </w:t>
      </w:r>
      <w:r w:rsidRPr="7B609095" w:rsidR="36CE3BBE">
        <w:rPr>
          <w:rFonts w:ascii="Arial" w:hAnsi="Arial" w:eastAsia="Arial" w:cs="Arial"/>
          <w:sz w:val="24"/>
          <w:szCs w:val="24"/>
        </w:rPr>
        <w:t>EV-DNA as therapeutic application</w:t>
      </w:r>
      <w:r w:rsidRPr="7B609095" w:rsidR="6104C905">
        <w:rPr>
          <w:rFonts w:ascii="Arial" w:hAnsi="Arial" w:eastAsia="Arial" w:cs="Arial"/>
          <w:sz w:val="24"/>
          <w:szCs w:val="24"/>
        </w:rPr>
        <w:t>s</w:t>
      </w:r>
      <w:r w:rsidRPr="7B609095" w:rsidR="36CE3BBE">
        <w:rPr>
          <w:rFonts w:ascii="Arial" w:hAnsi="Arial" w:eastAsia="Arial" w:cs="Arial"/>
          <w:sz w:val="24"/>
          <w:szCs w:val="24"/>
        </w:rPr>
        <w:t>.</w:t>
      </w:r>
    </w:p>
    <w:tbl>
      <w:tblPr>
        <w:tblStyle w:val="TableGrid"/>
        <w:tblW w:w="9361" w:type="dxa"/>
        <w:jc w:val="center"/>
        <w:tblLayout w:type="fixed"/>
        <w:tblLook w:val="06A0" w:firstRow="1" w:lastRow="0" w:firstColumn="1" w:lastColumn="0" w:noHBand="1" w:noVBand="1"/>
      </w:tblPr>
      <w:tblGrid>
        <w:gridCol w:w="2411"/>
        <w:gridCol w:w="3420"/>
        <w:gridCol w:w="1590"/>
        <w:gridCol w:w="1940"/>
      </w:tblGrid>
      <w:tr w:rsidR="43C411A9" w:rsidTr="7B609095" w14:paraId="45577657">
        <w:trPr>
          <w:trHeight w:val="585"/>
        </w:trPr>
        <w:tc>
          <w:tcPr>
            <w:tcW w:w="24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4341047A" w:rsidRDefault="43C411A9" w14:paraId="67576E3A" w14:textId="12634D2D">
            <w:pPr>
              <w:jc w:val="center"/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  <w:r w:rsidRPr="4341047A" w:rsidR="2EEAAAD3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Disease</w:t>
            </w:r>
          </w:p>
        </w:tc>
        <w:tc>
          <w:tcPr>
            <w:tcW w:w="34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4341047A" w:rsidRDefault="43C411A9" w14:paraId="3CB7C8D9" w14:textId="62007737">
            <w:pPr>
              <w:jc w:val="center"/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  <w:r w:rsidRPr="4341047A" w:rsidR="2EEAAAD3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Results</w:t>
            </w:r>
          </w:p>
        </w:tc>
        <w:tc>
          <w:tcPr>
            <w:tcW w:w="15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4341047A" w:rsidRDefault="43C411A9" w14:paraId="3ECA9991" w14:textId="592A1EBE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  <w:r w:rsidRPr="4341047A" w:rsidR="2EEAAAD3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Application</w:t>
            </w:r>
          </w:p>
        </w:tc>
        <w:tc>
          <w:tcPr>
            <w:tcW w:w="1940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41047A" w:rsidP="4341047A" w:rsidRDefault="4341047A" w14:paraId="39DC77F9" w14:textId="034FA90C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</w:p>
          <w:p w:rsidR="43C411A9" w:rsidP="4341047A" w:rsidRDefault="43C411A9" w14:paraId="4D1BD841" w14:textId="7669F2BB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  <w:r w:rsidRPr="4341047A" w:rsidR="2EEAAAD3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References</w:t>
            </w:r>
          </w:p>
        </w:tc>
      </w:tr>
      <w:tr w:rsidR="43C411A9" w:rsidTr="7B609095" w14:paraId="16A94606">
        <w:trPr>
          <w:trHeight w:val="585"/>
        </w:trPr>
        <w:tc>
          <w:tcPr>
            <w:tcW w:w="24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53F2078A" w14:textId="7F7A7452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Atopic dermatitis</w:t>
            </w:r>
          </w:p>
        </w:tc>
        <w:tc>
          <w:tcPr>
            <w:tcW w:w="34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5D8B7ADD" w14:textId="7CBE59C8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EV metagenomic analysis data suggested that protective role of lactic acid bacteria in Atopic Dermatitis</w:t>
            </w:r>
          </w:p>
        </w:tc>
        <w:tc>
          <w:tcPr>
            <w:tcW w:w="15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03C5BD0B" w14:textId="0B4250D0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Therapeutic</w:t>
            </w:r>
          </w:p>
        </w:tc>
        <w:tc>
          <w:tcPr>
            <w:tcW w:w="1940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5F96FB99" w14:textId="343E75D6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Kim et al 2018 Allergy, </w:t>
            </w: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Asthma</w:t>
            </w: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and Immunology Research</w:t>
            </w:r>
          </w:p>
        </w:tc>
      </w:tr>
      <w:tr w:rsidR="43C411A9" w:rsidTr="7B609095" w14:paraId="0F1070A7">
        <w:trPr>
          <w:trHeight w:val="585"/>
        </w:trPr>
        <w:tc>
          <w:tcPr>
            <w:tcW w:w="24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47662586" w14:textId="076E89C1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Dermatomyositis</w:t>
            </w:r>
          </w:p>
        </w:tc>
        <w:tc>
          <w:tcPr>
            <w:tcW w:w="34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30E3BBEF" w14:textId="5A3E4684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EVs derived from DM patients' plasma triggered proinflammatory response with STING phosphorylation.</w:t>
            </w:r>
          </w:p>
        </w:tc>
        <w:tc>
          <w:tcPr>
            <w:tcW w:w="15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33B463B3" w14:textId="2475F05E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Therapeutic</w:t>
            </w:r>
          </w:p>
        </w:tc>
        <w:tc>
          <w:tcPr>
            <w:tcW w:w="1940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25152C82" w14:textId="31611DB6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Li et al 2021 </w:t>
            </w: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Theranostics</w:t>
            </w:r>
          </w:p>
        </w:tc>
      </w:tr>
      <w:tr w:rsidR="37320BDC" w:rsidTr="7B609095" w14:paraId="5E15A887">
        <w:trPr>
          <w:trHeight w:val="585"/>
        </w:trPr>
        <w:tc>
          <w:tcPr>
            <w:tcW w:w="24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D3CC9D9" w:rsidP="7B609095" w:rsidRDefault="5D3CC9D9" w14:paraId="420F1CDD" w14:textId="4A1630D0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49199EA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Healthy</w:t>
            </w:r>
          </w:p>
          <w:p w:rsidR="5D3CC9D9" w:rsidP="7B609095" w:rsidRDefault="5D3CC9D9" w14:paraId="77316491" w14:textId="451AC250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49199EAB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Pr</w:t>
            </w:r>
            <w:r w:rsidRPr="7B609095" w:rsidR="49199EAB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egnant</w:t>
            </w:r>
          </w:p>
        </w:tc>
        <w:tc>
          <w:tcPr>
            <w:tcW w:w="34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D3CC9D9" w:rsidP="7B609095" w:rsidRDefault="5D3CC9D9" w14:paraId="157ED36D" w14:textId="03DFEE69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US"/>
              </w:rPr>
            </w:pPr>
            <w:r w:rsidRPr="7B609095" w:rsidR="49199EA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US"/>
              </w:rPr>
              <w:t>Placental large EVs can Be loaded with plasmid DNA</w:t>
            </w:r>
          </w:p>
        </w:tc>
        <w:tc>
          <w:tcPr>
            <w:tcW w:w="15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D3CC9D9" w:rsidP="7B609095" w:rsidRDefault="5D3CC9D9" w14:paraId="154498FC" w14:textId="2475F05E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49199EAB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Therapeutic</w:t>
            </w:r>
          </w:p>
          <w:p w:rsidR="37320BDC" w:rsidP="7B609095" w:rsidRDefault="37320BDC" w14:paraId="4376B181" w14:textId="4466FA18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D3CC9D9" w:rsidP="7B609095" w:rsidRDefault="5D3CC9D9" w14:paraId="099BD90D" w14:textId="51385515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US"/>
              </w:rPr>
            </w:pPr>
            <w:r w:rsidRPr="7B609095" w:rsidR="49199EA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US"/>
              </w:rPr>
              <w:t>Kang et al 2023 Molecular Pharmaceutics</w:t>
            </w:r>
          </w:p>
        </w:tc>
      </w:tr>
      <w:tr w:rsidR="11669A18" w:rsidTr="7B609095" w14:paraId="03CDA5CB">
        <w:trPr>
          <w:trHeight w:val="585"/>
        </w:trPr>
        <w:tc>
          <w:tcPr>
            <w:tcW w:w="24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1669A18" w:rsidP="7B609095" w:rsidRDefault="11669A18" w14:paraId="794AB0CD" w14:textId="4A1630D0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6B105125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Healthy</w:t>
            </w:r>
          </w:p>
        </w:tc>
        <w:tc>
          <w:tcPr>
            <w:tcW w:w="34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1669A18" w:rsidP="7B609095" w:rsidRDefault="11669A18" w14:paraId="6EDC3716" w14:textId="16E9568E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6B105125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Delivery of EV </w:t>
            </w:r>
            <w:r w:rsidRPr="7B609095" w:rsidR="6B105125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cargos</w:t>
            </w:r>
            <w:r w:rsidRPr="7B609095" w:rsidR="6B105125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as therapeutic (nucleic acids - mRNA, gDNA).</w:t>
            </w:r>
          </w:p>
        </w:tc>
        <w:tc>
          <w:tcPr>
            <w:tcW w:w="15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1669A18" w:rsidP="7B609095" w:rsidRDefault="11669A18" w14:paraId="32BC25C4" w14:textId="0B4250D0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B105125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Therapeutic</w:t>
            </w:r>
          </w:p>
          <w:p w:rsidR="11669A18" w:rsidP="7B609095" w:rsidRDefault="11669A18" w14:paraId="22A1C995" w14:textId="2C50EC09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11669A18" w:rsidP="7B609095" w:rsidRDefault="11669A18" w14:paraId="41240456" w14:textId="06EF25D0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6B105125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Cai et al 2013 Journal Molecular cell Biology</w:t>
            </w:r>
          </w:p>
        </w:tc>
      </w:tr>
      <w:tr w:rsidR="37320BDC" w:rsidTr="7B609095" w14:paraId="632AB606">
        <w:trPr>
          <w:trHeight w:val="585"/>
        </w:trPr>
        <w:tc>
          <w:tcPr>
            <w:tcW w:w="241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7320BDC" w:rsidP="7B609095" w:rsidRDefault="37320BDC" w14:paraId="6B1F9629" w14:textId="324244E7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609095" w:rsidR="5AFE1965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Mesenchymal stem cell</w:t>
            </w:r>
          </w:p>
        </w:tc>
        <w:tc>
          <w:tcPr>
            <w:tcW w:w="34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D3CC9D9" w:rsidP="7B609095" w:rsidRDefault="5D3CC9D9" w14:paraId="4581EE7D" w14:textId="48EB059D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US"/>
              </w:rPr>
            </w:pPr>
            <w:r w:rsidRPr="7B609095" w:rsidR="49199EA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US"/>
              </w:rPr>
              <w:t xml:space="preserve">MSC-EVs restore TFAM expression to prevent </w:t>
            </w:r>
            <w:r w:rsidRPr="7B609095" w:rsidR="49199EA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US"/>
              </w:rPr>
              <w:t>mtDNA</w:t>
            </w:r>
            <w:r w:rsidRPr="7B609095" w:rsidR="49199EA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US"/>
              </w:rPr>
              <w:t xml:space="preserve"> damage and cytosolic </w:t>
            </w:r>
            <w:r w:rsidRPr="7B609095" w:rsidR="49199EA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US"/>
              </w:rPr>
              <w:t>mtDNA</w:t>
            </w:r>
            <w:r w:rsidRPr="7B609095" w:rsidR="49199EA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US"/>
              </w:rPr>
              <w:t xml:space="preserve"> leakage in target cells</w:t>
            </w:r>
            <w:r>
              <w:br/>
            </w:r>
            <w:r w:rsidRPr="7B609095" w:rsidR="49199EA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US"/>
              </w:rPr>
              <w:t>and thus effectively attenuate mitochondrial damage and</w:t>
            </w:r>
            <w:r>
              <w:br/>
            </w:r>
            <w:r w:rsidRPr="7B609095" w:rsidR="49199EA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US"/>
              </w:rPr>
              <w:t>inflammation in cell and animal models of renal injury.</w:t>
            </w:r>
          </w:p>
        </w:tc>
        <w:tc>
          <w:tcPr>
            <w:tcW w:w="15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D3CC9D9" w:rsidP="7B609095" w:rsidRDefault="5D3CC9D9" w14:paraId="313F6549" w14:textId="2475F05E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49199EAB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Therapeutic</w:t>
            </w:r>
          </w:p>
          <w:p w:rsidR="37320BDC" w:rsidP="7B609095" w:rsidRDefault="37320BDC" w14:paraId="5C677878" w14:textId="23B49B2D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D3CC9D9" w:rsidP="7B609095" w:rsidRDefault="5D3CC9D9" w14:paraId="70A5609E" w14:textId="79B2CF96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US"/>
              </w:rPr>
            </w:pPr>
            <w:r w:rsidRPr="7B609095" w:rsidR="49199EAB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US"/>
              </w:rPr>
              <w:t>Zhao et al 2021 ACS Nano</w:t>
            </w:r>
          </w:p>
        </w:tc>
      </w:tr>
    </w:tbl>
    <w:p w:rsidR="43C411A9" w:rsidP="43C411A9" w:rsidRDefault="43C411A9" w14:paraId="121EA468" w14:textId="0AC635A1">
      <w:pPr>
        <w:pStyle w:val="Normal"/>
      </w:pPr>
    </w:p>
    <w:p w:rsidR="76FB54E1" w:rsidP="76FB54E1" w:rsidRDefault="76FB54E1" w14:paraId="0FE74339" w14:textId="63EA26C7">
      <w:pPr>
        <w:pStyle w:val="Normal"/>
      </w:pPr>
    </w:p>
    <w:p w:rsidR="7B609095" w:rsidP="7B609095" w:rsidRDefault="7B609095" w14:paraId="08CD3A1D" w14:textId="3E17E9A0">
      <w:pPr>
        <w:pStyle w:val="Normal"/>
      </w:pPr>
    </w:p>
    <w:p w:rsidR="7B609095" w:rsidP="7B609095" w:rsidRDefault="7B609095" w14:paraId="0D727239" w14:textId="47AB3311">
      <w:pPr>
        <w:pStyle w:val="Normal"/>
      </w:pPr>
    </w:p>
    <w:p w:rsidR="7B609095" w:rsidP="7B609095" w:rsidRDefault="7B609095" w14:paraId="19B09CF2" w14:textId="79062ECE">
      <w:pPr>
        <w:pStyle w:val="Normal"/>
      </w:pPr>
    </w:p>
    <w:p w:rsidR="7B609095" w:rsidP="7B609095" w:rsidRDefault="7B609095" w14:paraId="10A4EDB0" w14:textId="77BAAD86">
      <w:pPr>
        <w:pStyle w:val="Normal"/>
      </w:pPr>
    </w:p>
    <w:p w:rsidR="497DCCC8" w:rsidP="4341047A" w:rsidRDefault="497DCCC8" w14:paraId="1F7F4E9D" w14:textId="0AFF6633">
      <w:pPr>
        <w:pStyle w:val="Normal"/>
        <w:rPr>
          <w:rFonts w:ascii="Arial" w:hAnsi="Arial" w:eastAsia="Arial" w:cs="Arial"/>
          <w:sz w:val="24"/>
          <w:szCs w:val="24"/>
        </w:rPr>
      </w:pPr>
      <w:r w:rsidRPr="7B609095" w:rsidR="497DCCC8">
        <w:rPr>
          <w:rFonts w:ascii="Arial" w:hAnsi="Arial" w:eastAsia="Arial" w:cs="Arial"/>
          <w:b w:val="1"/>
          <w:bCs w:val="1"/>
          <w:sz w:val="24"/>
          <w:szCs w:val="24"/>
        </w:rPr>
        <w:t xml:space="preserve">Supplementary table 1 </w:t>
      </w:r>
      <w:r w:rsidRPr="7B609095" w:rsidR="497DCCC8">
        <w:rPr>
          <w:rFonts w:ascii="Arial" w:hAnsi="Arial" w:eastAsia="Arial" w:cs="Arial"/>
          <w:b w:val="1"/>
          <w:bCs w:val="1"/>
          <w:sz w:val="24"/>
          <w:szCs w:val="24"/>
        </w:rPr>
        <w:t>c</w:t>
      </w:r>
      <w:r w:rsidRPr="7B609095" w:rsidR="497DCCC8">
        <w:rPr>
          <w:rFonts w:ascii="Arial" w:hAnsi="Arial" w:eastAsia="Arial" w:cs="Arial"/>
          <w:b w:val="1"/>
          <w:bCs w:val="1"/>
          <w:sz w:val="24"/>
          <w:szCs w:val="24"/>
        </w:rPr>
        <w:t>)</w:t>
      </w:r>
      <w:r w:rsidRPr="7B609095" w:rsidR="497DCCC8">
        <w:rPr>
          <w:rFonts w:ascii="Arial" w:hAnsi="Arial" w:eastAsia="Arial" w:cs="Arial"/>
          <w:sz w:val="24"/>
          <w:szCs w:val="24"/>
        </w:rPr>
        <w:t xml:space="preserve">: EV-DNA as </w:t>
      </w:r>
      <w:r w:rsidRPr="7B609095" w:rsidR="61A555B2">
        <w:rPr>
          <w:rFonts w:ascii="Arial" w:hAnsi="Arial" w:eastAsia="Arial" w:cs="Arial"/>
          <w:sz w:val="24"/>
          <w:szCs w:val="24"/>
        </w:rPr>
        <w:t>f</w:t>
      </w:r>
      <w:r w:rsidRPr="7B609095" w:rsidR="497DCCC8">
        <w:rPr>
          <w:rFonts w:ascii="Arial" w:hAnsi="Arial" w:eastAsia="Arial" w:cs="Arial"/>
          <w:sz w:val="24"/>
          <w:szCs w:val="24"/>
        </w:rPr>
        <w:t>unctional application</w:t>
      </w:r>
      <w:r w:rsidRPr="7B609095" w:rsidR="47403F67">
        <w:rPr>
          <w:rFonts w:ascii="Arial" w:hAnsi="Arial" w:eastAsia="Arial" w:cs="Arial"/>
          <w:sz w:val="24"/>
          <w:szCs w:val="24"/>
        </w:rPr>
        <w:t>s</w:t>
      </w:r>
      <w:r w:rsidRPr="7B609095" w:rsidR="497DCCC8">
        <w:rPr>
          <w:rFonts w:ascii="Arial" w:hAnsi="Arial" w:eastAsia="Arial" w:cs="Arial"/>
          <w:sz w:val="24"/>
          <w:szCs w:val="24"/>
        </w:rPr>
        <w:t>.</w:t>
      </w:r>
    </w:p>
    <w:tbl>
      <w:tblPr>
        <w:tblStyle w:val="TableGrid"/>
        <w:tblW w:w="9360" w:type="dxa"/>
        <w:jc w:val="center"/>
        <w:tblLayout w:type="fixed"/>
        <w:tblLook w:val="06A0" w:firstRow="1" w:lastRow="0" w:firstColumn="1" w:lastColumn="0" w:noHBand="1" w:noVBand="1"/>
      </w:tblPr>
      <w:tblGrid>
        <w:gridCol w:w="1768"/>
        <w:gridCol w:w="3795"/>
        <w:gridCol w:w="1275"/>
        <w:gridCol w:w="1100"/>
        <w:gridCol w:w="1422"/>
      </w:tblGrid>
      <w:tr w:rsidR="43C411A9" w:rsidTr="7B609095" w14:paraId="5C9BCBE9">
        <w:trPr>
          <w:trHeight w:val="585"/>
        </w:trPr>
        <w:tc>
          <w:tcPr>
            <w:tcW w:w="17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4341047A" w:rsidRDefault="43C411A9" w14:paraId="5AFD5600" w14:textId="12634D2D">
            <w:pPr>
              <w:jc w:val="center"/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  <w:r w:rsidRPr="4341047A" w:rsidR="2EEAAAD3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Disease</w:t>
            </w:r>
          </w:p>
        </w:tc>
        <w:tc>
          <w:tcPr>
            <w:tcW w:w="37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4341047A" w:rsidRDefault="43C411A9" w14:paraId="6A4EBEAB" w14:textId="62007737">
            <w:pPr>
              <w:jc w:val="center"/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  <w:r w:rsidRPr="4341047A" w:rsidR="2EEAAAD3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Results</w:t>
            </w:r>
          </w:p>
        </w:tc>
        <w:tc>
          <w:tcPr>
            <w:tcW w:w="12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8A20E49" w:rsidP="4341047A" w:rsidRDefault="48A20E49" w14:paraId="0ACFE30D" w14:textId="7F8B3142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  <w:r w:rsidRPr="4341047A" w:rsidR="344314EA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Cargo</w:t>
            </w:r>
          </w:p>
        </w:tc>
        <w:tc>
          <w:tcPr>
            <w:tcW w:w="11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1385C56D" w14:textId="3B54EA50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Applications</w:t>
            </w:r>
          </w:p>
        </w:tc>
        <w:tc>
          <w:tcPr>
            <w:tcW w:w="1422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1D1A59D3" w14:textId="7669F2BB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References</w:t>
            </w:r>
          </w:p>
        </w:tc>
      </w:tr>
      <w:tr w:rsidR="43C411A9" w:rsidTr="7B609095" w14:paraId="27E86F8D">
        <w:trPr>
          <w:trHeight w:val="585"/>
        </w:trPr>
        <w:tc>
          <w:tcPr>
            <w:tcW w:w="17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7AA22457" w14:textId="6AB0AAD0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Autism spectrum disorder</w:t>
            </w:r>
          </w:p>
        </w:tc>
        <w:tc>
          <w:tcPr>
            <w:tcW w:w="37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6B9C49CF" w14:textId="3D80386F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EVs </w:t>
            </w: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contain</w:t>
            </w: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mtDNA</w:t>
            </w: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, </w:t>
            </w:r>
            <w:r w:rsidRPr="7B609095" w:rsidR="28C67A38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and</w:t>
            </w: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they can stimulate human-cultured microglia to secrete the pro-inflammatory cytokine IL-1β. </w:t>
            </w:r>
          </w:p>
        </w:tc>
        <w:tc>
          <w:tcPr>
            <w:tcW w:w="12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3873A5C7" w:rsidP="7B609095" w:rsidRDefault="3873A5C7" w14:paraId="2CE37077" w14:textId="6072BF39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079B70B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mtDNA</w:t>
            </w:r>
          </w:p>
        </w:tc>
        <w:tc>
          <w:tcPr>
            <w:tcW w:w="11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0203C434" w14:textId="11ED3C69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Functional studies</w:t>
            </w:r>
          </w:p>
        </w:tc>
        <w:tc>
          <w:tcPr>
            <w:tcW w:w="1422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18A44161" w14:textId="315EBF9E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Tsilioni</w:t>
            </w: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et al 2018 Journal of Neuroinflammation</w:t>
            </w:r>
          </w:p>
        </w:tc>
      </w:tr>
      <w:tr w:rsidR="43C411A9" w:rsidTr="7B609095" w14:paraId="79A4EA30">
        <w:trPr>
          <w:trHeight w:val="585"/>
        </w:trPr>
        <w:tc>
          <w:tcPr>
            <w:tcW w:w="17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6570B2ED" w14:textId="4B5D247E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Coronary artery disease</w:t>
            </w:r>
          </w:p>
        </w:tc>
        <w:tc>
          <w:tcPr>
            <w:tcW w:w="37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127499DC" w14:textId="1D36592C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The SRY gene in plasma EVs transferred to vascular endothelial cells may play </w:t>
            </w:r>
            <w:r w:rsidRPr="7B609095" w:rsidR="3650B41A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a significant role</w:t>
            </w: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in the pathogenesis of atherosclerosis.</w:t>
            </w:r>
          </w:p>
        </w:tc>
        <w:tc>
          <w:tcPr>
            <w:tcW w:w="12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5CD7175B" w:rsidP="7B609095" w:rsidRDefault="5CD7175B" w14:paraId="03C39BB9" w14:textId="58562688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0476FAD3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SRY </w:t>
            </w:r>
          </w:p>
        </w:tc>
        <w:tc>
          <w:tcPr>
            <w:tcW w:w="11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33588FBD" w14:textId="35903466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Functional studies</w:t>
            </w:r>
          </w:p>
        </w:tc>
        <w:tc>
          <w:tcPr>
            <w:tcW w:w="1422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03D6C071" w14:textId="1B5FA09C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Cai et al 2015 Clinical Science</w:t>
            </w:r>
          </w:p>
        </w:tc>
      </w:tr>
      <w:tr w:rsidR="43C411A9" w:rsidTr="7B609095" w14:paraId="0A7ECB4B">
        <w:trPr>
          <w:trHeight w:val="585"/>
        </w:trPr>
        <w:tc>
          <w:tcPr>
            <w:tcW w:w="17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4B776482" w14:textId="0045A2B6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Crohn disease</w:t>
            </w:r>
          </w:p>
        </w:tc>
        <w:tc>
          <w:tcPr>
            <w:tcW w:w="37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0688F54A" w14:textId="4C2937B3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EV-DNA cargo </w:t>
            </w:r>
            <w:r w:rsidRPr="7B609095" w:rsidR="5F3C0752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aggravate</w:t>
            </w: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7B609095" w:rsidR="4BFC040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Crohn's</w:t>
            </w: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disease by activating the STING pathway</w:t>
            </w:r>
          </w:p>
        </w:tc>
        <w:tc>
          <w:tcPr>
            <w:tcW w:w="12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623BD266" w:rsidP="7B609095" w:rsidRDefault="623BD266" w14:paraId="37080360" w14:textId="666C030E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3AD33976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dsDNA</w:t>
            </w:r>
          </w:p>
        </w:tc>
        <w:tc>
          <w:tcPr>
            <w:tcW w:w="11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2FE36AE7" w14:textId="16D47D07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Inflammation</w:t>
            </w:r>
          </w:p>
        </w:tc>
        <w:tc>
          <w:tcPr>
            <w:tcW w:w="1422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3665CAE2" w14:textId="2A138612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Zhao et al 2021 Cell Death Disease</w:t>
            </w:r>
          </w:p>
        </w:tc>
      </w:tr>
      <w:tr w:rsidR="43C411A9" w:rsidTr="7B609095" w14:paraId="4F7F6314">
        <w:trPr>
          <w:trHeight w:val="1515"/>
        </w:trPr>
        <w:tc>
          <w:tcPr>
            <w:tcW w:w="17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30732F6A" w14:textId="2CAFDDFA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Healthy first trimester pregnant and </w:t>
            </w:r>
            <w:r w:rsidRPr="7B609095" w:rsidR="67FAC139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non-pregnant</w:t>
            </w: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37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368BC2AD" w14:textId="4A31CD60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Apoptotic bodies, nucleuses and exosomes are two major </w:t>
            </w:r>
            <w:r w:rsidRPr="7B609095" w:rsidR="78FB8012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localizations</w:t>
            </w: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of cfDNA.</w:t>
            </w:r>
          </w:p>
        </w:tc>
        <w:tc>
          <w:tcPr>
            <w:tcW w:w="12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70251CA7" w:rsidP="7B609095" w:rsidRDefault="70251CA7" w14:paraId="5C7179CC" w14:textId="5BD72A03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749D349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EV-DNA chromatin </w:t>
            </w:r>
            <w:r w:rsidRPr="7B609095" w:rsidR="43626AD0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fragment</w:t>
            </w:r>
          </w:p>
        </w:tc>
        <w:tc>
          <w:tcPr>
            <w:tcW w:w="11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4751B580" w14:textId="17079675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Functional studies</w:t>
            </w:r>
          </w:p>
        </w:tc>
        <w:tc>
          <w:tcPr>
            <w:tcW w:w="1422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3ADB60C3" w14:textId="3B0EB968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C6957C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Fernando et al </w:t>
            </w:r>
            <w:r w:rsidRPr="7B609095" w:rsidR="6C6957C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2018</w:t>
            </w:r>
            <w:r w:rsidRPr="7B609095" w:rsidR="6C6957C1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Clinica Chimica Acta</w:t>
            </w:r>
          </w:p>
        </w:tc>
      </w:tr>
      <w:tr w:rsidR="43C411A9" w:rsidTr="7B609095" w14:paraId="11947592">
        <w:trPr>
          <w:trHeight w:val="585"/>
        </w:trPr>
        <w:tc>
          <w:tcPr>
            <w:tcW w:w="17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78814BED" w14:textId="438E1C75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Metastatic breast cancer</w:t>
            </w:r>
          </w:p>
        </w:tc>
        <w:tc>
          <w:tcPr>
            <w:tcW w:w="37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743D08F2" w14:textId="4519F937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EVs play </w:t>
            </w:r>
            <w:r w:rsidRPr="7B609095" w:rsidR="1EB8A579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a role</w:t>
            </w: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in therapy </w:t>
            </w:r>
            <w:r w:rsidRPr="7B609095" w:rsidR="30F46A47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resistant</w:t>
            </w: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 and metastasis.</w:t>
            </w:r>
          </w:p>
        </w:tc>
        <w:tc>
          <w:tcPr>
            <w:tcW w:w="12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714D251C" w:rsidP="7B609095" w:rsidRDefault="714D251C" w14:paraId="7AB6AFA2" w14:textId="74DBCA31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73BBE860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dsDNA</w:t>
            </w:r>
          </w:p>
        </w:tc>
        <w:tc>
          <w:tcPr>
            <w:tcW w:w="11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1613DC29" w14:textId="185015D7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>Oncogenesis</w:t>
            </w:r>
          </w:p>
        </w:tc>
        <w:tc>
          <w:tcPr>
            <w:tcW w:w="1422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:rsidR="43C411A9" w:rsidP="7B609095" w:rsidRDefault="43C411A9" w14:paraId="1BE6C1C4" w14:textId="01124F7B">
            <w:pPr>
              <w:jc w:val="center"/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</w:pPr>
            <w:r w:rsidRPr="7B609095" w:rsidR="65472B1F">
              <w:rPr>
                <w:rFonts w:ascii="Arial" w:hAnsi="Arial" w:eastAsia="Arial" w:cs="Arial"/>
                <w:b w:val="0"/>
                <w:bCs w:val="0"/>
                <w:sz w:val="24"/>
                <w:szCs w:val="24"/>
              </w:rPr>
              <w:t xml:space="preserve">Sansone et al 2017 Proceedings of the National Academy of Sciences of the United States of America </w:t>
            </w:r>
          </w:p>
        </w:tc>
      </w:tr>
    </w:tbl>
    <w:p w:rsidR="43C411A9" w:rsidP="43C411A9" w:rsidRDefault="43C411A9" w14:paraId="65C3EE0B" w14:textId="60755F6B">
      <w:pPr>
        <w:pStyle w:val="Normal"/>
      </w:pPr>
    </w:p>
    <w:p w:rsidR="76FB54E1" w:rsidP="76FB54E1" w:rsidRDefault="76FB54E1" w14:paraId="3175A7AB" w14:textId="39AFDB62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7275d9c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416A0FA"/>
    <w:rsid w:val="001DD87D"/>
    <w:rsid w:val="00B84423"/>
    <w:rsid w:val="00C02DD4"/>
    <w:rsid w:val="00C33572"/>
    <w:rsid w:val="00DC6D29"/>
    <w:rsid w:val="00ECB2FC"/>
    <w:rsid w:val="01243A10"/>
    <w:rsid w:val="016682B7"/>
    <w:rsid w:val="01786A0F"/>
    <w:rsid w:val="01BCD00C"/>
    <w:rsid w:val="025F05D3"/>
    <w:rsid w:val="029A92CB"/>
    <w:rsid w:val="029B6E86"/>
    <w:rsid w:val="029E3853"/>
    <w:rsid w:val="02F45726"/>
    <w:rsid w:val="03382188"/>
    <w:rsid w:val="0358A06D"/>
    <w:rsid w:val="039DF3F4"/>
    <w:rsid w:val="03F7CA52"/>
    <w:rsid w:val="03FC2E3D"/>
    <w:rsid w:val="045BDAD2"/>
    <w:rsid w:val="0476FAD3"/>
    <w:rsid w:val="04BC67A6"/>
    <w:rsid w:val="04BC67A6"/>
    <w:rsid w:val="05B98008"/>
    <w:rsid w:val="060D1862"/>
    <w:rsid w:val="068127F2"/>
    <w:rsid w:val="072293A2"/>
    <w:rsid w:val="0768121E"/>
    <w:rsid w:val="0788537B"/>
    <w:rsid w:val="079B70BA"/>
    <w:rsid w:val="07BA0C25"/>
    <w:rsid w:val="0813B37C"/>
    <w:rsid w:val="08674438"/>
    <w:rsid w:val="0876BB33"/>
    <w:rsid w:val="088C615B"/>
    <w:rsid w:val="08F8B8EB"/>
    <w:rsid w:val="09B89F52"/>
    <w:rsid w:val="09E1DEC3"/>
    <w:rsid w:val="0A36EC9D"/>
    <w:rsid w:val="0AC838A1"/>
    <w:rsid w:val="0AED1FC2"/>
    <w:rsid w:val="0B23584F"/>
    <w:rsid w:val="0B348E17"/>
    <w:rsid w:val="0BFB7240"/>
    <w:rsid w:val="0C0DD59F"/>
    <w:rsid w:val="0C88F023"/>
    <w:rsid w:val="0CECD753"/>
    <w:rsid w:val="0D132E15"/>
    <w:rsid w:val="0D4EC652"/>
    <w:rsid w:val="0DA1C7D4"/>
    <w:rsid w:val="0DE44846"/>
    <w:rsid w:val="0E20064B"/>
    <w:rsid w:val="0E98C734"/>
    <w:rsid w:val="0E998FAF"/>
    <w:rsid w:val="0EAB3F33"/>
    <w:rsid w:val="0EB21BD5"/>
    <w:rsid w:val="0ECAB90E"/>
    <w:rsid w:val="0F457661"/>
    <w:rsid w:val="0F80757E"/>
    <w:rsid w:val="0FB77466"/>
    <w:rsid w:val="0FC782E9"/>
    <w:rsid w:val="0FCD65CA"/>
    <w:rsid w:val="0FF8A31B"/>
    <w:rsid w:val="0FFA6308"/>
    <w:rsid w:val="10400589"/>
    <w:rsid w:val="1055235E"/>
    <w:rsid w:val="1064B978"/>
    <w:rsid w:val="10EEA64D"/>
    <w:rsid w:val="1122B5A3"/>
    <w:rsid w:val="1124C019"/>
    <w:rsid w:val="115B6527"/>
    <w:rsid w:val="11669A18"/>
    <w:rsid w:val="12ABD665"/>
    <w:rsid w:val="12DC8745"/>
    <w:rsid w:val="12E5F41C"/>
    <w:rsid w:val="1376B1BD"/>
    <w:rsid w:val="13ED5560"/>
    <w:rsid w:val="14527796"/>
    <w:rsid w:val="14804CDC"/>
    <w:rsid w:val="149305E9"/>
    <w:rsid w:val="14B04FE3"/>
    <w:rsid w:val="154515C1"/>
    <w:rsid w:val="1561F5EC"/>
    <w:rsid w:val="15958A28"/>
    <w:rsid w:val="162ED64A"/>
    <w:rsid w:val="1641B52B"/>
    <w:rsid w:val="169E554F"/>
    <w:rsid w:val="16A4E521"/>
    <w:rsid w:val="16AB2B51"/>
    <w:rsid w:val="174289CD"/>
    <w:rsid w:val="17463248"/>
    <w:rsid w:val="17B64F00"/>
    <w:rsid w:val="17CA8C23"/>
    <w:rsid w:val="187CB683"/>
    <w:rsid w:val="19CD952D"/>
    <w:rsid w:val="1A1ABDE0"/>
    <w:rsid w:val="1A309CE4"/>
    <w:rsid w:val="1A64D016"/>
    <w:rsid w:val="1AB06F8C"/>
    <w:rsid w:val="1AE54B0B"/>
    <w:rsid w:val="1B41E114"/>
    <w:rsid w:val="1C9DFD46"/>
    <w:rsid w:val="1CE94D10"/>
    <w:rsid w:val="1D1DC456"/>
    <w:rsid w:val="1D2EDCED"/>
    <w:rsid w:val="1D5AF63F"/>
    <w:rsid w:val="1D63195B"/>
    <w:rsid w:val="1D8C9EAF"/>
    <w:rsid w:val="1DC4E39E"/>
    <w:rsid w:val="1E9E7E4D"/>
    <w:rsid w:val="1EB8A579"/>
    <w:rsid w:val="1F43C9D7"/>
    <w:rsid w:val="1F81C927"/>
    <w:rsid w:val="1F83322F"/>
    <w:rsid w:val="1F9CAA81"/>
    <w:rsid w:val="203634C1"/>
    <w:rsid w:val="21426060"/>
    <w:rsid w:val="214C3191"/>
    <w:rsid w:val="21644358"/>
    <w:rsid w:val="21716E69"/>
    <w:rsid w:val="21D786D2"/>
    <w:rsid w:val="221C34FF"/>
    <w:rsid w:val="22206B20"/>
    <w:rsid w:val="228D0E05"/>
    <w:rsid w:val="22998527"/>
    <w:rsid w:val="22C28441"/>
    <w:rsid w:val="22D18BB5"/>
    <w:rsid w:val="232EE1CB"/>
    <w:rsid w:val="236DD583"/>
    <w:rsid w:val="2376ACE6"/>
    <w:rsid w:val="23884C98"/>
    <w:rsid w:val="23ADC43E"/>
    <w:rsid w:val="23CFCBFC"/>
    <w:rsid w:val="23DCEE27"/>
    <w:rsid w:val="24275099"/>
    <w:rsid w:val="24818E3F"/>
    <w:rsid w:val="24A7C9F1"/>
    <w:rsid w:val="24EE0ABD"/>
    <w:rsid w:val="25241CF9"/>
    <w:rsid w:val="260DC852"/>
    <w:rsid w:val="262CEAC2"/>
    <w:rsid w:val="26A57645"/>
    <w:rsid w:val="27430772"/>
    <w:rsid w:val="274A86DD"/>
    <w:rsid w:val="2774262C"/>
    <w:rsid w:val="27AB8E2A"/>
    <w:rsid w:val="27B9CBD8"/>
    <w:rsid w:val="283BDFD6"/>
    <w:rsid w:val="28620546"/>
    <w:rsid w:val="287B5C6E"/>
    <w:rsid w:val="287BE8EC"/>
    <w:rsid w:val="288716D9"/>
    <w:rsid w:val="288716D9"/>
    <w:rsid w:val="28AD80F6"/>
    <w:rsid w:val="28B5261F"/>
    <w:rsid w:val="28C67A38"/>
    <w:rsid w:val="29256B2A"/>
    <w:rsid w:val="29559C39"/>
    <w:rsid w:val="2A844248"/>
    <w:rsid w:val="2AF94C4B"/>
    <w:rsid w:val="2B2EE8A1"/>
    <w:rsid w:val="2B40D1E6"/>
    <w:rsid w:val="2B4D5039"/>
    <w:rsid w:val="2B78E768"/>
    <w:rsid w:val="2B7B672E"/>
    <w:rsid w:val="2BC59528"/>
    <w:rsid w:val="2D14B7C9"/>
    <w:rsid w:val="2DA9A5C3"/>
    <w:rsid w:val="2E335E9C"/>
    <w:rsid w:val="2EA8DE7A"/>
    <w:rsid w:val="2EC0BAA8"/>
    <w:rsid w:val="2EEAAAD3"/>
    <w:rsid w:val="2EEF4E85"/>
    <w:rsid w:val="2F810073"/>
    <w:rsid w:val="2F8BFC6F"/>
    <w:rsid w:val="2F8FC56D"/>
    <w:rsid w:val="2F94F78E"/>
    <w:rsid w:val="2FA48E17"/>
    <w:rsid w:val="2FC132BD"/>
    <w:rsid w:val="2FCDDD8D"/>
    <w:rsid w:val="2FD5C7EA"/>
    <w:rsid w:val="2FDC87CF"/>
    <w:rsid w:val="2FDCB667"/>
    <w:rsid w:val="2FFF06B8"/>
    <w:rsid w:val="308A8FE3"/>
    <w:rsid w:val="30A74933"/>
    <w:rsid w:val="30F46A47"/>
    <w:rsid w:val="3119195F"/>
    <w:rsid w:val="3133AE25"/>
    <w:rsid w:val="32192415"/>
    <w:rsid w:val="32352B74"/>
    <w:rsid w:val="327D48CA"/>
    <w:rsid w:val="32C2C382"/>
    <w:rsid w:val="32E1C386"/>
    <w:rsid w:val="33223255"/>
    <w:rsid w:val="337415F9"/>
    <w:rsid w:val="337C676E"/>
    <w:rsid w:val="33F54DAF"/>
    <w:rsid w:val="34087202"/>
    <w:rsid w:val="3416A0FA"/>
    <w:rsid w:val="344314EA"/>
    <w:rsid w:val="347D93E7"/>
    <w:rsid w:val="34C83D8A"/>
    <w:rsid w:val="35613B30"/>
    <w:rsid w:val="35657C56"/>
    <w:rsid w:val="35683B5F"/>
    <w:rsid w:val="35963B7B"/>
    <w:rsid w:val="359BEBB0"/>
    <w:rsid w:val="35B9CE0B"/>
    <w:rsid w:val="35DCDA2D"/>
    <w:rsid w:val="3650B41A"/>
    <w:rsid w:val="36879576"/>
    <w:rsid w:val="36CE3BBE"/>
    <w:rsid w:val="36EF4292"/>
    <w:rsid w:val="36F12647"/>
    <w:rsid w:val="37311F49"/>
    <w:rsid w:val="37320BDC"/>
    <w:rsid w:val="37A3D90F"/>
    <w:rsid w:val="38233C7B"/>
    <w:rsid w:val="3873A5C7"/>
    <w:rsid w:val="391DC3C4"/>
    <w:rsid w:val="393FA970"/>
    <w:rsid w:val="39956848"/>
    <w:rsid w:val="39FD7E49"/>
    <w:rsid w:val="3A0F7075"/>
    <w:rsid w:val="3A12C852"/>
    <w:rsid w:val="3A6A6A1A"/>
    <w:rsid w:val="3AC0C8D7"/>
    <w:rsid w:val="3AC6674A"/>
    <w:rsid w:val="3ACB65EE"/>
    <w:rsid w:val="3AD33976"/>
    <w:rsid w:val="3AD5CE11"/>
    <w:rsid w:val="3B0F7DEA"/>
    <w:rsid w:val="3B2459DA"/>
    <w:rsid w:val="3B56B518"/>
    <w:rsid w:val="3C090F0F"/>
    <w:rsid w:val="3C090F0F"/>
    <w:rsid w:val="3C7D6755"/>
    <w:rsid w:val="3D5A24E7"/>
    <w:rsid w:val="3D79678D"/>
    <w:rsid w:val="3D992E94"/>
    <w:rsid w:val="3DB27247"/>
    <w:rsid w:val="3E32AEA9"/>
    <w:rsid w:val="3E5D14F6"/>
    <w:rsid w:val="3EDE7EC0"/>
    <w:rsid w:val="3EDE7EC0"/>
    <w:rsid w:val="3EEF581A"/>
    <w:rsid w:val="3FC52F93"/>
    <w:rsid w:val="3FE87CF5"/>
    <w:rsid w:val="40155F8F"/>
    <w:rsid w:val="40355365"/>
    <w:rsid w:val="407A4F21"/>
    <w:rsid w:val="408DEB02"/>
    <w:rsid w:val="40A568F8"/>
    <w:rsid w:val="40A9C134"/>
    <w:rsid w:val="40C85209"/>
    <w:rsid w:val="4111951C"/>
    <w:rsid w:val="414F2570"/>
    <w:rsid w:val="419494B7"/>
    <w:rsid w:val="41B12FF0"/>
    <w:rsid w:val="4208BA02"/>
    <w:rsid w:val="4341047A"/>
    <w:rsid w:val="43626AD0"/>
    <w:rsid w:val="43A48A63"/>
    <w:rsid w:val="43C38486"/>
    <w:rsid w:val="43C411A9"/>
    <w:rsid w:val="44639979"/>
    <w:rsid w:val="447C2637"/>
    <w:rsid w:val="4486B652"/>
    <w:rsid w:val="451B9726"/>
    <w:rsid w:val="458D151F"/>
    <w:rsid w:val="458D151F"/>
    <w:rsid w:val="45B7F963"/>
    <w:rsid w:val="45B86BF9"/>
    <w:rsid w:val="467B6C39"/>
    <w:rsid w:val="46C44199"/>
    <w:rsid w:val="46F202A6"/>
    <w:rsid w:val="472132A1"/>
    <w:rsid w:val="47403F67"/>
    <w:rsid w:val="47721C05"/>
    <w:rsid w:val="48A20E49"/>
    <w:rsid w:val="48AE4887"/>
    <w:rsid w:val="49199EAB"/>
    <w:rsid w:val="49543F04"/>
    <w:rsid w:val="497DCCC8"/>
    <w:rsid w:val="4A995F57"/>
    <w:rsid w:val="4AB7FF3F"/>
    <w:rsid w:val="4AC2261F"/>
    <w:rsid w:val="4AEBE6B7"/>
    <w:rsid w:val="4B954C2E"/>
    <w:rsid w:val="4BCD8437"/>
    <w:rsid w:val="4BD54CAB"/>
    <w:rsid w:val="4BD76D7C"/>
    <w:rsid w:val="4BFC0401"/>
    <w:rsid w:val="4C5C4531"/>
    <w:rsid w:val="4C73228F"/>
    <w:rsid w:val="4CC7B2BD"/>
    <w:rsid w:val="4CC83B43"/>
    <w:rsid w:val="4CCF70D4"/>
    <w:rsid w:val="4CE0CE30"/>
    <w:rsid w:val="4D415B04"/>
    <w:rsid w:val="4DC2F0C0"/>
    <w:rsid w:val="4DF75F75"/>
    <w:rsid w:val="4DF75F75"/>
    <w:rsid w:val="4E0125FC"/>
    <w:rsid w:val="4E211800"/>
    <w:rsid w:val="4E3B10AC"/>
    <w:rsid w:val="4EA002C3"/>
    <w:rsid w:val="4EB517B8"/>
    <w:rsid w:val="4ECCECF0"/>
    <w:rsid w:val="4EF3C510"/>
    <w:rsid w:val="4F004A70"/>
    <w:rsid w:val="4F059666"/>
    <w:rsid w:val="4F0D03C8"/>
    <w:rsid w:val="4FEAFF74"/>
    <w:rsid w:val="5008D9E5"/>
    <w:rsid w:val="50214E53"/>
    <w:rsid w:val="5028F897"/>
    <w:rsid w:val="5036CE72"/>
    <w:rsid w:val="503BD324"/>
    <w:rsid w:val="50D5ED25"/>
    <w:rsid w:val="5101EC8A"/>
    <w:rsid w:val="5158B8C2"/>
    <w:rsid w:val="5196A285"/>
    <w:rsid w:val="519E51FE"/>
    <w:rsid w:val="51CE7225"/>
    <w:rsid w:val="522F4024"/>
    <w:rsid w:val="52340688"/>
    <w:rsid w:val="528A32F1"/>
    <w:rsid w:val="5351BDC0"/>
    <w:rsid w:val="539F5AC1"/>
    <w:rsid w:val="53C9C53C"/>
    <w:rsid w:val="5470F8C9"/>
    <w:rsid w:val="54730B23"/>
    <w:rsid w:val="5484A3AC"/>
    <w:rsid w:val="54B3879D"/>
    <w:rsid w:val="54D0E8AF"/>
    <w:rsid w:val="54D2B7B8"/>
    <w:rsid w:val="550DE381"/>
    <w:rsid w:val="55189293"/>
    <w:rsid w:val="5533448C"/>
    <w:rsid w:val="562F001B"/>
    <w:rsid w:val="56C2590B"/>
    <w:rsid w:val="56D5C49F"/>
    <w:rsid w:val="5796C190"/>
    <w:rsid w:val="57AAABE5"/>
    <w:rsid w:val="57C502EF"/>
    <w:rsid w:val="5806C83F"/>
    <w:rsid w:val="581A8662"/>
    <w:rsid w:val="58C85F17"/>
    <w:rsid w:val="58E2E702"/>
    <w:rsid w:val="5938CE3F"/>
    <w:rsid w:val="597E1043"/>
    <w:rsid w:val="5986A70B"/>
    <w:rsid w:val="59E05885"/>
    <w:rsid w:val="5A204323"/>
    <w:rsid w:val="5A481130"/>
    <w:rsid w:val="5A6F1613"/>
    <w:rsid w:val="5AFE1965"/>
    <w:rsid w:val="5B437962"/>
    <w:rsid w:val="5B66FEA6"/>
    <w:rsid w:val="5BFBA51B"/>
    <w:rsid w:val="5C1E3FC5"/>
    <w:rsid w:val="5C274A41"/>
    <w:rsid w:val="5CBECC53"/>
    <w:rsid w:val="5CD7175B"/>
    <w:rsid w:val="5CE6F4C8"/>
    <w:rsid w:val="5D06C227"/>
    <w:rsid w:val="5D3CC9D9"/>
    <w:rsid w:val="5DDE9B41"/>
    <w:rsid w:val="5DE7B957"/>
    <w:rsid w:val="5E955487"/>
    <w:rsid w:val="5F0F2D97"/>
    <w:rsid w:val="5F3C0752"/>
    <w:rsid w:val="5F66F819"/>
    <w:rsid w:val="5FC9B2D2"/>
    <w:rsid w:val="5FD57BA4"/>
    <w:rsid w:val="6060217C"/>
    <w:rsid w:val="6104C905"/>
    <w:rsid w:val="613663BF"/>
    <w:rsid w:val="61A555B2"/>
    <w:rsid w:val="61C810EE"/>
    <w:rsid w:val="61EB4FE2"/>
    <w:rsid w:val="623BD266"/>
    <w:rsid w:val="6259BCDB"/>
    <w:rsid w:val="62A7EF03"/>
    <w:rsid w:val="63334B62"/>
    <w:rsid w:val="64579E9C"/>
    <w:rsid w:val="64579E9C"/>
    <w:rsid w:val="646306B0"/>
    <w:rsid w:val="64691929"/>
    <w:rsid w:val="64A19DB9"/>
    <w:rsid w:val="651C0BC6"/>
    <w:rsid w:val="65472B1F"/>
    <w:rsid w:val="658117E4"/>
    <w:rsid w:val="65ABF9AE"/>
    <w:rsid w:val="6635FED4"/>
    <w:rsid w:val="66C9B944"/>
    <w:rsid w:val="6704C0A1"/>
    <w:rsid w:val="678E9077"/>
    <w:rsid w:val="67A52154"/>
    <w:rsid w:val="67B17558"/>
    <w:rsid w:val="67FAC139"/>
    <w:rsid w:val="6800F53E"/>
    <w:rsid w:val="682EA752"/>
    <w:rsid w:val="68E3E5AE"/>
    <w:rsid w:val="699430B6"/>
    <w:rsid w:val="699D8949"/>
    <w:rsid w:val="69EA32D5"/>
    <w:rsid w:val="6A3DD023"/>
    <w:rsid w:val="6A59A8F9"/>
    <w:rsid w:val="6A64D3AC"/>
    <w:rsid w:val="6B105125"/>
    <w:rsid w:val="6B3D671D"/>
    <w:rsid w:val="6B5BD748"/>
    <w:rsid w:val="6B792453"/>
    <w:rsid w:val="6C03466F"/>
    <w:rsid w:val="6C2B342B"/>
    <w:rsid w:val="6C3424E1"/>
    <w:rsid w:val="6C6957C1"/>
    <w:rsid w:val="6C6C926C"/>
    <w:rsid w:val="6C789277"/>
    <w:rsid w:val="6CD1C5C5"/>
    <w:rsid w:val="6D6AE5AA"/>
    <w:rsid w:val="6D7570E5"/>
    <w:rsid w:val="6D7C12D5"/>
    <w:rsid w:val="6DAA3023"/>
    <w:rsid w:val="6DFE170D"/>
    <w:rsid w:val="6E21C57C"/>
    <w:rsid w:val="6E558D47"/>
    <w:rsid w:val="6E931F6A"/>
    <w:rsid w:val="6EEEC1C1"/>
    <w:rsid w:val="6F4F996F"/>
    <w:rsid w:val="6F8D74C1"/>
    <w:rsid w:val="6FB03339"/>
    <w:rsid w:val="6FC287F9"/>
    <w:rsid w:val="6FC36DB1"/>
    <w:rsid w:val="70251CA7"/>
    <w:rsid w:val="704C7AEE"/>
    <w:rsid w:val="7052AC4B"/>
    <w:rsid w:val="70AD11A7"/>
    <w:rsid w:val="70F2CB48"/>
    <w:rsid w:val="713A5309"/>
    <w:rsid w:val="714D251C"/>
    <w:rsid w:val="717A7339"/>
    <w:rsid w:val="71BC7B6E"/>
    <w:rsid w:val="7209A6AA"/>
    <w:rsid w:val="726E09E0"/>
    <w:rsid w:val="728463B3"/>
    <w:rsid w:val="729005C5"/>
    <w:rsid w:val="72D6236A"/>
    <w:rsid w:val="737B058D"/>
    <w:rsid w:val="73BBE860"/>
    <w:rsid w:val="73D55EBE"/>
    <w:rsid w:val="73E4B269"/>
    <w:rsid w:val="741ECC37"/>
    <w:rsid w:val="74220E2B"/>
    <w:rsid w:val="749D3491"/>
    <w:rsid w:val="74EF449B"/>
    <w:rsid w:val="74FA8740"/>
    <w:rsid w:val="7564E7A3"/>
    <w:rsid w:val="76090821"/>
    <w:rsid w:val="765705A6"/>
    <w:rsid w:val="76614616"/>
    <w:rsid w:val="76BFB6E1"/>
    <w:rsid w:val="76C00666"/>
    <w:rsid w:val="76FB54E1"/>
    <w:rsid w:val="7711F727"/>
    <w:rsid w:val="77AC6827"/>
    <w:rsid w:val="78ADC788"/>
    <w:rsid w:val="78F69C29"/>
    <w:rsid w:val="78FB8012"/>
    <w:rsid w:val="79198EFA"/>
    <w:rsid w:val="79B0073D"/>
    <w:rsid w:val="79C2B5BE"/>
    <w:rsid w:val="7A38D7A5"/>
    <w:rsid w:val="7A3B6F27"/>
    <w:rsid w:val="7A4CCE71"/>
    <w:rsid w:val="7A5FD521"/>
    <w:rsid w:val="7AC0C893"/>
    <w:rsid w:val="7AF59E97"/>
    <w:rsid w:val="7B609095"/>
    <w:rsid w:val="7B6D6F9C"/>
    <w:rsid w:val="7B730E23"/>
    <w:rsid w:val="7BEFC44E"/>
    <w:rsid w:val="7C305A87"/>
    <w:rsid w:val="7CE95EE8"/>
    <w:rsid w:val="7CEEF77D"/>
    <w:rsid w:val="7CF15D81"/>
    <w:rsid w:val="7CF8C1F8"/>
    <w:rsid w:val="7D606317"/>
    <w:rsid w:val="7DCC2AE8"/>
    <w:rsid w:val="7DEC994D"/>
    <w:rsid w:val="7E4D2621"/>
    <w:rsid w:val="7E4D2621"/>
    <w:rsid w:val="7ECAF9FF"/>
    <w:rsid w:val="7F0B7B2F"/>
    <w:rsid w:val="7F358728"/>
    <w:rsid w:val="7F67FB49"/>
    <w:rsid w:val="7FAF0D05"/>
    <w:rsid w:val="7FC4F63D"/>
    <w:rsid w:val="7FCE4489"/>
    <w:rsid w:val="7FE8F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3F3B2"/>
  <w15:chartTrackingRefBased/>
  <w15:docId w15:val="{91ACF913-F0D2-44C6-999F-9F58C7EA727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854681cb8ecb438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5-18T17:25:09.1457776Z</dcterms:created>
  <dcterms:modified xsi:type="dcterms:W3CDTF">2024-05-23T19:46:16.0939848Z</dcterms:modified>
  <dc:creator>Thupten Tsering</dc:creator>
  <lastModifiedBy>Thupten Tsering</lastModifiedBy>
</coreProperties>
</file>